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028AD" w14:textId="5159DF3D" w:rsidR="000B3D13" w:rsidRPr="00316BC1" w:rsidRDefault="009A1025">
      <w:pPr>
        <w:rPr>
          <w:rFonts w:ascii="Arial" w:hAnsi="Arial" w:cs="Arial"/>
          <w:b/>
          <w:bCs/>
          <w:u w:val="single"/>
        </w:rPr>
      </w:pPr>
      <w:r w:rsidRPr="00316BC1">
        <w:rPr>
          <w:rFonts w:ascii="Arial" w:hAnsi="Arial" w:cs="Arial"/>
          <w:b/>
          <w:bCs/>
          <w:u w:val="single"/>
        </w:rPr>
        <w:t>Supplemental Tables</w:t>
      </w:r>
    </w:p>
    <w:p w14:paraId="457F920C" w14:textId="77777777" w:rsidR="0001630D" w:rsidRPr="00316BC1" w:rsidRDefault="0001630D">
      <w:pPr>
        <w:rPr>
          <w:rFonts w:ascii="Arial" w:hAnsi="Arial" w:cs="Arial"/>
        </w:rPr>
      </w:pPr>
    </w:p>
    <w:p w14:paraId="5CF9FB79" w14:textId="2D9AA0E7" w:rsidR="0001630D" w:rsidRPr="00316BC1" w:rsidRDefault="0001630D">
      <w:pPr>
        <w:rPr>
          <w:rFonts w:ascii="Arial" w:hAnsi="Arial" w:cs="Arial"/>
        </w:rPr>
      </w:pPr>
      <w:r w:rsidRPr="00316BC1">
        <w:rPr>
          <w:rFonts w:ascii="Arial" w:hAnsi="Arial" w:cs="Arial"/>
        </w:rPr>
        <w:t>Supplemental Table S1: Additional analyses assessing the association between nocturnal hypoxemic burden and the incidence of very high risk CKD</w:t>
      </w:r>
      <w:r w:rsidR="00C20905" w:rsidRPr="00316BC1">
        <w:rPr>
          <w:rFonts w:ascii="Arial" w:hAnsi="Arial" w:cs="Arial"/>
        </w:rPr>
        <w:t xml:space="preserve"> for different cut</w:t>
      </w:r>
      <w:r w:rsidR="00316BC1">
        <w:rPr>
          <w:rFonts w:ascii="Arial" w:hAnsi="Arial" w:cs="Arial"/>
        </w:rPr>
        <w:t>-</w:t>
      </w:r>
      <w:r w:rsidR="00C20905" w:rsidRPr="00316BC1">
        <w:rPr>
          <w:rFonts w:ascii="Arial" w:hAnsi="Arial" w:cs="Arial"/>
        </w:rPr>
        <w:t>offs</w:t>
      </w:r>
      <w:r w:rsidRPr="00316BC1">
        <w:rPr>
          <w:rFonts w:ascii="Arial" w:hAnsi="Arial" w:cs="Arial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1134"/>
        <w:gridCol w:w="1984"/>
        <w:gridCol w:w="1129"/>
      </w:tblGrid>
      <w:tr w:rsidR="0001630D" w:rsidRPr="00316BC1" w14:paraId="336ABD2C" w14:textId="77777777" w:rsidTr="00D8644D">
        <w:tc>
          <w:tcPr>
            <w:tcW w:w="2830" w:type="dxa"/>
          </w:tcPr>
          <w:p w14:paraId="7D31266F" w14:textId="39DF21D0" w:rsidR="0001630D" w:rsidRPr="00316BC1" w:rsidRDefault="000163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</w:tcPr>
          <w:p w14:paraId="619C6356" w14:textId="77777777" w:rsidR="0001630D" w:rsidRPr="00316BC1" w:rsidRDefault="0001630D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OR (95% CI), univariable</w:t>
            </w:r>
          </w:p>
        </w:tc>
        <w:tc>
          <w:tcPr>
            <w:tcW w:w="1134" w:type="dxa"/>
          </w:tcPr>
          <w:p w14:paraId="479BD38D" w14:textId="77777777" w:rsidR="0001630D" w:rsidRPr="00316BC1" w:rsidRDefault="0001630D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P value</w:t>
            </w:r>
          </w:p>
        </w:tc>
        <w:tc>
          <w:tcPr>
            <w:tcW w:w="1984" w:type="dxa"/>
          </w:tcPr>
          <w:p w14:paraId="400FA4FC" w14:textId="77777777" w:rsidR="0001630D" w:rsidRPr="00316BC1" w:rsidRDefault="0001630D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OR (95% CI), multivariable*</w:t>
            </w:r>
          </w:p>
        </w:tc>
        <w:tc>
          <w:tcPr>
            <w:tcW w:w="1129" w:type="dxa"/>
          </w:tcPr>
          <w:p w14:paraId="33392C71" w14:textId="77777777" w:rsidR="0001630D" w:rsidRPr="00316BC1" w:rsidRDefault="0001630D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P value</w:t>
            </w:r>
          </w:p>
        </w:tc>
      </w:tr>
      <w:tr w:rsidR="0001630D" w:rsidRPr="00316BC1" w14:paraId="6654329A" w14:textId="77777777" w:rsidTr="00D8644D">
        <w:tc>
          <w:tcPr>
            <w:tcW w:w="2830" w:type="dxa"/>
          </w:tcPr>
          <w:p w14:paraId="20E81DD3" w14:textId="640BA77B" w:rsidR="0001630D" w:rsidRPr="00316BC1" w:rsidRDefault="0001630D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T90 continuous, %</w:t>
            </w:r>
          </w:p>
        </w:tc>
        <w:tc>
          <w:tcPr>
            <w:tcW w:w="1985" w:type="dxa"/>
          </w:tcPr>
          <w:p w14:paraId="03CCDD28" w14:textId="2FE5F576" w:rsidR="0001630D" w:rsidRPr="00316BC1" w:rsidRDefault="00833197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01 (1.00; 1.03)</w:t>
            </w:r>
          </w:p>
        </w:tc>
        <w:tc>
          <w:tcPr>
            <w:tcW w:w="1134" w:type="dxa"/>
          </w:tcPr>
          <w:p w14:paraId="654CEF2B" w14:textId="5B62DA42" w:rsidR="0001630D" w:rsidRPr="00316BC1" w:rsidRDefault="00833197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10</w:t>
            </w:r>
          </w:p>
        </w:tc>
        <w:tc>
          <w:tcPr>
            <w:tcW w:w="1984" w:type="dxa"/>
          </w:tcPr>
          <w:p w14:paraId="538021D5" w14:textId="254BBD3A" w:rsidR="0001630D" w:rsidRPr="00316BC1" w:rsidRDefault="0001630D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01 (1.00; 1.02)</w:t>
            </w:r>
          </w:p>
        </w:tc>
        <w:tc>
          <w:tcPr>
            <w:tcW w:w="1129" w:type="dxa"/>
          </w:tcPr>
          <w:p w14:paraId="759EC0B7" w14:textId="54F9861D" w:rsidR="0001630D" w:rsidRPr="00316BC1" w:rsidRDefault="0001630D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171</w:t>
            </w:r>
          </w:p>
        </w:tc>
      </w:tr>
      <w:tr w:rsidR="0001630D" w:rsidRPr="00316BC1" w14:paraId="45787E5A" w14:textId="77777777" w:rsidTr="00D8644D">
        <w:tc>
          <w:tcPr>
            <w:tcW w:w="2830" w:type="dxa"/>
          </w:tcPr>
          <w:p w14:paraId="47261D2E" w14:textId="7154E520" w:rsidR="0001630D" w:rsidRPr="00316BC1" w:rsidRDefault="0001630D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T90 continuous, minutes</w:t>
            </w:r>
          </w:p>
        </w:tc>
        <w:tc>
          <w:tcPr>
            <w:tcW w:w="1985" w:type="dxa"/>
          </w:tcPr>
          <w:p w14:paraId="1C3A4262" w14:textId="4FEAEFE0" w:rsidR="0001630D" w:rsidRPr="00316BC1" w:rsidRDefault="00833197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00 (1.00; 1.01)</w:t>
            </w:r>
          </w:p>
        </w:tc>
        <w:tc>
          <w:tcPr>
            <w:tcW w:w="1134" w:type="dxa"/>
          </w:tcPr>
          <w:p w14:paraId="021166D2" w14:textId="4566EBBB" w:rsidR="0001630D" w:rsidRPr="00316BC1" w:rsidRDefault="00833197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06</w:t>
            </w:r>
          </w:p>
        </w:tc>
        <w:tc>
          <w:tcPr>
            <w:tcW w:w="1984" w:type="dxa"/>
          </w:tcPr>
          <w:p w14:paraId="70A2491F" w14:textId="293F4DE5" w:rsidR="0001630D" w:rsidRPr="00316BC1" w:rsidRDefault="0001630D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00 (1.00; 1.01)</w:t>
            </w:r>
          </w:p>
        </w:tc>
        <w:tc>
          <w:tcPr>
            <w:tcW w:w="1129" w:type="dxa"/>
          </w:tcPr>
          <w:p w14:paraId="1CDC2B5E" w14:textId="5777318C" w:rsidR="0001630D" w:rsidRPr="00316BC1" w:rsidRDefault="0001630D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159</w:t>
            </w:r>
          </w:p>
        </w:tc>
      </w:tr>
      <w:tr w:rsidR="00530FE2" w:rsidRPr="00316BC1" w14:paraId="1238ECAB" w14:textId="77777777" w:rsidTr="00D8644D">
        <w:tc>
          <w:tcPr>
            <w:tcW w:w="2830" w:type="dxa"/>
          </w:tcPr>
          <w:p w14:paraId="3A942E4B" w14:textId="47B70937" w:rsidR="00530FE2" w:rsidRPr="00316BC1" w:rsidRDefault="00530FE2" w:rsidP="00530FE2">
            <w:pPr>
              <w:rPr>
                <w:rFonts w:ascii="Arial" w:hAnsi="Arial" w:cs="Arial"/>
                <w:lang w:val="de-DE"/>
              </w:rPr>
            </w:pPr>
            <w:r w:rsidRPr="00316BC1">
              <w:rPr>
                <w:rFonts w:ascii="Arial" w:hAnsi="Arial" w:cs="Arial"/>
                <w:lang w:val="de-DE"/>
              </w:rPr>
              <w:t>T90 Q1</w:t>
            </w:r>
            <w:r w:rsidR="00CD2B27">
              <w:rPr>
                <w:rFonts w:ascii="Arial" w:hAnsi="Arial" w:cs="Arial"/>
                <w:lang w:val="de-DE"/>
              </w:rPr>
              <w:t>/2/</w:t>
            </w:r>
            <w:r w:rsidRPr="00316BC1">
              <w:rPr>
                <w:rFonts w:ascii="Arial" w:hAnsi="Arial" w:cs="Arial"/>
                <w:lang w:val="de-DE"/>
              </w:rPr>
              <w:t>3 vs. 4</w:t>
            </w:r>
          </w:p>
        </w:tc>
        <w:tc>
          <w:tcPr>
            <w:tcW w:w="1985" w:type="dxa"/>
          </w:tcPr>
          <w:p w14:paraId="61C0C6CA" w14:textId="012A3EFC" w:rsidR="00530FE2" w:rsidRPr="00316BC1" w:rsidRDefault="00530FE2" w:rsidP="00530FE2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</w:rPr>
              <w:t>2.65 (1.62; 4.34)</w:t>
            </w:r>
          </w:p>
        </w:tc>
        <w:tc>
          <w:tcPr>
            <w:tcW w:w="1134" w:type="dxa"/>
          </w:tcPr>
          <w:p w14:paraId="3B972187" w14:textId="4CBEF335" w:rsidR="00530FE2" w:rsidRPr="00316BC1" w:rsidRDefault="00530FE2" w:rsidP="00530FE2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2FEE1255" w14:textId="66D6B1AC" w:rsidR="00530FE2" w:rsidRPr="00316BC1" w:rsidRDefault="00530FE2" w:rsidP="00530FE2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2.08 (1.18; 3.68)</w:t>
            </w:r>
          </w:p>
        </w:tc>
        <w:tc>
          <w:tcPr>
            <w:tcW w:w="1129" w:type="dxa"/>
          </w:tcPr>
          <w:p w14:paraId="5B421BFF" w14:textId="768273BC" w:rsidR="00530FE2" w:rsidRPr="00316BC1" w:rsidRDefault="00530FE2" w:rsidP="00530FE2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12</w:t>
            </w:r>
          </w:p>
        </w:tc>
      </w:tr>
      <w:tr w:rsidR="00530FE2" w:rsidRPr="00316BC1" w14:paraId="199A1659" w14:textId="77777777" w:rsidTr="00D8644D">
        <w:tc>
          <w:tcPr>
            <w:tcW w:w="2830" w:type="dxa"/>
          </w:tcPr>
          <w:p w14:paraId="2CDC063B" w14:textId="7D028A18" w:rsidR="00530FE2" w:rsidRPr="00316BC1" w:rsidRDefault="00530FE2" w:rsidP="00530FE2">
            <w:pPr>
              <w:rPr>
                <w:rFonts w:ascii="Arial" w:hAnsi="Arial" w:cs="Arial"/>
                <w:lang w:val="de-DE"/>
              </w:rPr>
            </w:pPr>
            <w:r w:rsidRPr="00316BC1">
              <w:rPr>
                <w:rFonts w:ascii="Arial" w:hAnsi="Arial" w:cs="Arial"/>
                <w:lang w:val="de-DE"/>
              </w:rPr>
              <w:t>T90 &gt; vs</w:t>
            </w:r>
            <w:r w:rsidR="003A47F2" w:rsidRPr="00316BC1">
              <w:rPr>
                <w:rFonts w:ascii="Arial" w:hAnsi="Arial" w:cs="Arial"/>
                <w:lang w:val="de-DE"/>
              </w:rPr>
              <w:t>.</w:t>
            </w:r>
            <w:r w:rsidRPr="00316BC1">
              <w:rPr>
                <w:rFonts w:ascii="Arial" w:hAnsi="Arial" w:cs="Arial"/>
                <w:lang w:val="de-DE"/>
              </w:rPr>
              <w:t xml:space="preserve"> ≤ 12 minutes</w:t>
            </w:r>
          </w:p>
        </w:tc>
        <w:tc>
          <w:tcPr>
            <w:tcW w:w="1985" w:type="dxa"/>
          </w:tcPr>
          <w:p w14:paraId="0FE7E26C" w14:textId="5FF6FAFE" w:rsidR="00530FE2" w:rsidRPr="00316BC1" w:rsidRDefault="00530FE2" w:rsidP="00530FE2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2.15 (1.28; 3.63)</w:t>
            </w:r>
          </w:p>
        </w:tc>
        <w:tc>
          <w:tcPr>
            <w:tcW w:w="1134" w:type="dxa"/>
          </w:tcPr>
          <w:p w14:paraId="4DE60CAB" w14:textId="29C67B20" w:rsidR="00530FE2" w:rsidRPr="00316BC1" w:rsidRDefault="00530FE2" w:rsidP="00530FE2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04</w:t>
            </w:r>
          </w:p>
        </w:tc>
        <w:tc>
          <w:tcPr>
            <w:tcW w:w="1984" w:type="dxa"/>
          </w:tcPr>
          <w:p w14:paraId="0D80E83F" w14:textId="025BB81D" w:rsidR="00530FE2" w:rsidRPr="00316BC1" w:rsidRDefault="00530FE2" w:rsidP="00530FE2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98 (1.08; 3.62)</w:t>
            </w:r>
          </w:p>
        </w:tc>
        <w:tc>
          <w:tcPr>
            <w:tcW w:w="1129" w:type="dxa"/>
          </w:tcPr>
          <w:p w14:paraId="255A707C" w14:textId="4B15E25C" w:rsidR="00530FE2" w:rsidRPr="00316BC1" w:rsidRDefault="00530FE2" w:rsidP="00530FE2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26</w:t>
            </w:r>
          </w:p>
        </w:tc>
      </w:tr>
      <w:tr w:rsidR="00530FE2" w:rsidRPr="00316BC1" w14:paraId="05A9EACF" w14:textId="77777777" w:rsidTr="00D8644D">
        <w:tc>
          <w:tcPr>
            <w:tcW w:w="2830" w:type="dxa"/>
          </w:tcPr>
          <w:p w14:paraId="47580AE1" w14:textId="02C36137" w:rsidR="00530FE2" w:rsidRPr="00316BC1" w:rsidRDefault="001C47FB" w:rsidP="00530FE2">
            <w:pPr>
              <w:rPr>
                <w:rFonts w:ascii="Arial" w:hAnsi="Arial" w:cs="Arial"/>
                <w:lang w:val="de-DE"/>
              </w:rPr>
            </w:pPr>
            <w:r w:rsidRPr="00316BC1">
              <w:rPr>
                <w:rFonts w:ascii="Arial" w:hAnsi="Arial" w:cs="Arial"/>
                <w:lang w:val="de-DE"/>
              </w:rPr>
              <w:t>T90 &gt; vs. ≤ 10%</w:t>
            </w:r>
          </w:p>
        </w:tc>
        <w:tc>
          <w:tcPr>
            <w:tcW w:w="1985" w:type="dxa"/>
          </w:tcPr>
          <w:p w14:paraId="17A63C92" w14:textId="3EF1959B" w:rsidR="00530FE2" w:rsidRPr="00CD2B27" w:rsidRDefault="001C47FB" w:rsidP="00530FE2">
            <w:pPr>
              <w:rPr>
                <w:rFonts w:ascii="Arial" w:hAnsi="Arial" w:cs="Arial"/>
              </w:rPr>
            </w:pPr>
            <w:r w:rsidRPr="00CD2B27">
              <w:rPr>
                <w:rFonts w:ascii="Arial" w:hAnsi="Arial" w:cs="Arial"/>
              </w:rPr>
              <w:t>2.93 (1.79; 4.77)</w:t>
            </w:r>
          </w:p>
        </w:tc>
        <w:tc>
          <w:tcPr>
            <w:tcW w:w="1134" w:type="dxa"/>
          </w:tcPr>
          <w:p w14:paraId="5F6E76EB" w14:textId="23BCDD1F" w:rsidR="00530FE2" w:rsidRPr="00316BC1" w:rsidRDefault="001C47FB" w:rsidP="00530FE2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2BD4F2F5" w14:textId="2780F5FB" w:rsidR="00530FE2" w:rsidRPr="00316BC1" w:rsidRDefault="001C47FB" w:rsidP="00530FE2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2.50 (1.41; 4.42)</w:t>
            </w:r>
          </w:p>
        </w:tc>
        <w:tc>
          <w:tcPr>
            <w:tcW w:w="1129" w:type="dxa"/>
          </w:tcPr>
          <w:p w14:paraId="237975D3" w14:textId="3AB78941" w:rsidR="00530FE2" w:rsidRPr="00316BC1" w:rsidRDefault="001C47FB" w:rsidP="00530FE2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02</w:t>
            </w:r>
          </w:p>
        </w:tc>
      </w:tr>
    </w:tbl>
    <w:p w14:paraId="0072AF59" w14:textId="77777777" w:rsidR="00A33EC8" w:rsidRPr="00316BC1" w:rsidRDefault="00A33EC8" w:rsidP="00A33EC8">
      <w:pPr>
        <w:rPr>
          <w:rFonts w:ascii="Arial" w:hAnsi="Arial" w:cs="Arial"/>
        </w:rPr>
      </w:pPr>
      <w:bookmarkStart w:id="0" w:name="_Hlk205966166"/>
      <w:r w:rsidRPr="00316BC1">
        <w:rPr>
          <w:rFonts w:ascii="Arial" w:hAnsi="Arial" w:cs="Arial"/>
        </w:rPr>
        <w:t>* Adjusted for age, sex, waist-hip ratio, systolic blood pressure &lt; vs. ≥120 mmHg, antihypertensive medication (renin-angiotensin-aldosterone system blockers, calcium channel blockers, betablockers), lipid-lowering medication, HbA1c, diabetes duration, eGFR strata at baseline, and hemoglobin level at baseline.</w:t>
      </w:r>
    </w:p>
    <w:bookmarkEnd w:id="0"/>
    <w:p w14:paraId="47A88119" w14:textId="0542566B" w:rsidR="0001630D" w:rsidRPr="00316BC1" w:rsidRDefault="0001630D">
      <w:pPr>
        <w:rPr>
          <w:rFonts w:ascii="Arial" w:hAnsi="Arial" w:cs="Arial"/>
        </w:rPr>
      </w:pPr>
      <w:r w:rsidRPr="00316BC1">
        <w:rPr>
          <w:rFonts w:ascii="Arial" w:hAnsi="Arial" w:cs="Arial"/>
        </w:rPr>
        <w:t xml:space="preserve"> </w:t>
      </w:r>
    </w:p>
    <w:p w14:paraId="1EFF965B" w14:textId="77777777" w:rsidR="00CC2FAD" w:rsidRPr="00316BC1" w:rsidRDefault="00CC2FAD">
      <w:pPr>
        <w:rPr>
          <w:rFonts w:ascii="Arial" w:hAnsi="Arial" w:cs="Arial"/>
        </w:rPr>
      </w:pPr>
    </w:p>
    <w:p w14:paraId="176894A4" w14:textId="77777777" w:rsidR="0001630D" w:rsidRPr="00316BC1" w:rsidRDefault="0001630D" w:rsidP="009A1025">
      <w:pPr>
        <w:rPr>
          <w:rFonts w:ascii="Arial" w:hAnsi="Arial" w:cs="Arial"/>
        </w:rPr>
      </w:pPr>
      <w:bookmarkStart w:id="1" w:name="_Hlk199249486"/>
    </w:p>
    <w:p w14:paraId="3F268BDD" w14:textId="1C09ADAC" w:rsidR="00BC71B0" w:rsidRPr="00316BC1" w:rsidRDefault="00BC71B0" w:rsidP="00BC71B0">
      <w:pPr>
        <w:rPr>
          <w:rFonts w:ascii="Arial" w:hAnsi="Arial" w:cs="Arial"/>
        </w:rPr>
      </w:pPr>
      <w:r w:rsidRPr="00316BC1">
        <w:rPr>
          <w:rFonts w:ascii="Arial" w:hAnsi="Arial" w:cs="Arial"/>
        </w:rPr>
        <w:t xml:space="preserve">Supplemental Table S2: Binary logistic regression model assessing the association between T90 quartiles and the incidence of </w:t>
      </w:r>
      <w:r w:rsidRPr="00316BC1">
        <w:rPr>
          <w:rStyle w:val="Fett"/>
          <w:rFonts w:ascii="Arial" w:hAnsi="Arial" w:cs="Arial"/>
          <w:b w:val="0"/>
          <w:bCs w:val="0"/>
        </w:rPr>
        <w:t>very-high-risk</w:t>
      </w:r>
      <w:r w:rsidRPr="00316BC1">
        <w:rPr>
          <w:rStyle w:val="Fett"/>
          <w:rFonts w:ascii="Arial" w:hAnsi="Arial" w:cs="Arial"/>
        </w:rPr>
        <w:t xml:space="preserve"> </w:t>
      </w:r>
      <w:r w:rsidRPr="00316BC1">
        <w:rPr>
          <w:rFonts w:ascii="Arial" w:hAnsi="Arial" w:cs="Arial"/>
        </w:rPr>
        <w:t>CKD during follow-up, each quartile compared to the lowest quartile 1 in 651 patients with follow-up ≥ 5 years.</w:t>
      </w:r>
    </w:p>
    <w:tbl>
      <w:tblPr>
        <w:tblStyle w:val="Tabellenraster"/>
        <w:tblW w:w="8628" w:type="dxa"/>
        <w:tblLook w:val="04A0" w:firstRow="1" w:lastRow="0" w:firstColumn="1" w:lastColumn="0" w:noHBand="0" w:noVBand="1"/>
      </w:tblPr>
      <w:tblGrid>
        <w:gridCol w:w="1542"/>
        <w:gridCol w:w="2409"/>
        <w:gridCol w:w="1134"/>
        <w:gridCol w:w="2409"/>
        <w:gridCol w:w="1134"/>
      </w:tblGrid>
      <w:tr w:rsidR="00BC71B0" w:rsidRPr="00316BC1" w14:paraId="031D2BD2" w14:textId="77777777" w:rsidTr="00660FB3"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196B24" w:themeColor="accent3"/>
            </w:tcBorders>
          </w:tcPr>
          <w:p w14:paraId="476FBCF4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196B24" w:themeColor="accent3"/>
              <w:bottom w:val="single" w:sz="4" w:space="0" w:color="auto"/>
              <w:right w:val="nil"/>
            </w:tcBorders>
          </w:tcPr>
          <w:p w14:paraId="24B0B8A8" w14:textId="77777777" w:rsidR="00BC71B0" w:rsidRPr="00316BC1" w:rsidRDefault="00BC71B0" w:rsidP="00660FB3">
            <w:pPr>
              <w:tabs>
                <w:tab w:val="center" w:pos="1114"/>
              </w:tabs>
              <w:spacing w:line="259" w:lineRule="auto"/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Uni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A8BA9B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0BA147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Multivariable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6F9E2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BC71B0" w:rsidRPr="00316BC1" w14:paraId="51B227B6" w14:textId="77777777" w:rsidTr="00660FB3"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double" w:sz="4" w:space="0" w:color="196B24" w:themeColor="accent3"/>
            </w:tcBorders>
          </w:tcPr>
          <w:p w14:paraId="1126CD2A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Quartile 1</w:t>
            </w: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196B24" w:themeColor="accent3"/>
              <w:bottom w:val="nil"/>
              <w:right w:val="nil"/>
            </w:tcBorders>
          </w:tcPr>
          <w:p w14:paraId="18998EBE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 (Ref.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05C845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E0D037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 (Ref.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09CF4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BC71B0" w:rsidRPr="00316BC1" w14:paraId="1F06CDC9" w14:textId="77777777" w:rsidTr="00660FB3">
        <w:tc>
          <w:tcPr>
            <w:tcW w:w="1542" w:type="dxa"/>
            <w:tcBorders>
              <w:top w:val="nil"/>
              <w:left w:val="nil"/>
              <w:bottom w:val="nil"/>
              <w:right w:val="double" w:sz="4" w:space="0" w:color="196B24" w:themeColor="accent3"/>
            </w:tcBorders>
          </w:tcPr>
          <w:p w14:paraId="3AAA609C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Quartile 2</w:t>
            </w:r>
          </w:p>
        </w:tc>
        <w:tc>
          <w:tcPr>
            <w:tcW w:w="2409" w:type="dxa"/>
            <w:tcBorders>
              <w:top w:val="nil"/>
              <w:left w:val="double" w:sz="4" w:space="0" w:color="196B24" w:themeColor="accent3"/>
              <w:bottom w:val="nil"/>
              <w:right w:val="nil"/>
            </w:tcBorders>
          </w:tcPr>
          <w:p w14:paraId="3549254D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85 (0.67; 5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28D2A3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239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25A4FD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2.12 (0.69; 6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7355B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188</w:t>
            </w:r>
          </w:p>
        </w:tc>
      </w:tr>
      <w:tr w:rsidR="00BC71B0" w:rsidRPr="00316BC1" w14:paraId="5E1B9078" w14:textId="77777777" w:rsidTr="00660FB3">
        <w:tc>
          <w:tcPr>
            <w:tcW w:w="1542" w:type="dxa"/>
            <w:tcBorders>
              <w:top w:val="nil"/>
              <w:left w:val="nil"/>
              <w:bottom w:val="nil"/>
              <w:right w:val="double" w:sz="4" w:space="0" w:color="196B24" w:themeColor="accent3"/>
            </w:tcBorders>
          </w:tcPr>
          <w:p w14:paraId="63116DD0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Quartile 3</w:t>
            </w:r>
          </w:p>
        </w:tc>
        <w:tc>
          <w:tcPr>
            <w:tcW w:w="2409" w:type="dxa"/>
            <w:tcBorders>
              <w:top w:val="nil"/>
              <w:left w:val="double" w:sz="4" w:space="0" w:color="196B24" w:themeColor="accent3"/>
              <w:bottom w:val="nil"/>
              <w:right w:val="nil"/>
            </w:tcBorders>
          </w:tcPr>
          <w:p w14:paraId="2EAE9D94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2.12 (0.77; 5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E00882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148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B369F2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2.03 (0.66; 6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45987" w14:textId="77777777" w:rsidR="00BC71B0" w:rsidRPr="00316BC1" w:rsidRDefault="00BC71B0" w:rsidP="00660FB3">
            <w:pPr>
              <w:spacing w:after="160"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218</w:t>
            </w:r>
          </w:p>
        </w:tc>
      </w:tr>
      <w:tr w:rsidR="00BC71B0" w:rsidRPr="00316BC1" w14:paraId="57B08EDC" w14:textId="77777777" w:rsidTr="00660FB3">
        <w:trPr>
          <w:trHeight w:val="408"/>
        </w:trPr>
        <w:tc>
          <w:tcPr>
            <w:tcW w:w="1542" w:type="dxa"/>
            <w:tcBorders>
              <w:top w:val="nil"/>
              <w:left w:val="nil"/>
              <w:bottom w:val="nil"/>
              <w:right w:val="double" w:sz="4" w:space="0" w:color="196B24" w:themeColor="accent3"/>
            </w:tcBorders>
          </w:tcPr>
          <w:p w14:paraId="6282322B" w14:textId="77777777" w:rsidR="00BC71B0" w:rsidRPr="00316BC1" w:rsidRDefault="00BC71B0" w:rsidP="00660FB3">
            <w:pPr>
              <w:spacing w:line="259" w:lineRule="auto"/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Quartile 4</w:t>
            </w:r>
          </w:p>
        </w:tc>
        <w:tc>
          <w:tcPr>
            <w:tcW w:w="2409" w:type="dxa"/>
            <w:tcBorders>
              <w:top w:val="nil"/>
              <w:left w:val="double" w:sz="4" w:space="0" w:color="196B24" w:themeColor="accent3"/>
              <w:bottom w:val="nil"/>
              <w:right w:val="nil"/>
            </w:tcBorders>
          </w:tcPr>
          <w:p w14:paraId="37CB8F03" w14:textId="77777777" w:rsidR="00BC71B0" w:rsidRPr="00316BC1" w:rsidRDefault="00BC71B0" w:rsidP="00660FB3">
            <w:pPr>
              <w:spacing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4.63 (1.84; 1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3A3571" w14:textId="77777777" w:rsidR="00BC71B0" w:rsidRPr="00316BC1" w:rsidRDefault="00BC71B0" w:rsidP="00660FB3">
            <w:pPr>
              <w:spacing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00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20F13D" w14:textId="77777777" w:rsidR="00BC71B0" w:rsidRPr="00CD2B27" w:rsidRDefault="00BC71B0" w:rsidP="00660FB3">
            <w:pPr>
              <w:spacing w:line="259" w:lineRule="auto"/>
              <w:rPr>
                <w:rFonts w:ascii="Arial" w:hAnsi="Arial" w:cs="Arial"/>
              </w:rPr>
            </w:pPr>
            <w:r w:rsidRPr="00CD2B27">
              <w:rPr>
                <w:rFonts w:ascii="Arial" w:hAnsi="Arial" w:cs="Arial"/>
              </w:rPr>
              <w:t>3.44 (1.22; 9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38C0D" w14:textId="77777777" w:rsidR="00BC71B0" w:rsidRPr="00CD2B27" w:rsidRDefault="00BC71B0" w:rsidP="00660FB3">
            <w:pPr>
              <w:spacing w:line="259" w:lineRule="auto"/>
              <w:rPr>
                <w:rFonts w:ascii="Arial" w:hAnsi="Arial" w:cs="Arial"/>
              </w:rPr>
            </w:pPr>
            <w:r w:rsidRPr="00CD2B27">
              <w:rPr>
                <w:rFonts w:ascii="Arial" w:hAnsi="Arial" w:cs="Arial"/>
              </w:rPr>
              <w:t>0.020</w:t>
            </w:r>
          </w:p>
        </w:tc>
      </w:tr>
      <w:tr w:rsidR="00BC71B0" w:rsidRPr="00316BC1" w14:paraId="1D517339" w14:textId="77777777" w:rsidTr="00660FB3">
        <w:trPr>
          <w:trHeight w:val="408"/>
        </w:trPr>
        <w:tc>
          <w:tcPr>
            <w:tcW w:w="1542" w:type="dxa"/>
            <w:tcBorders>
              <w:top w:val="nil"/>
              <w:left w:val="nil"/>
              <w:bottom w:val="nil"/>
              <w:right w:val="double" w:sz="4" w:space="0" w:color="196B24" w:themeColor="accent3"/>
            </w:tcBorders>
          </w:tcPr>
          <w:p w14:paraId="2B657A58" w14:textId="77777777" w:rsidR="00BC71B0" w:rsidRPr="00316BC1" w:rsidRDefault="00BC71B0" w:rsidP="00660FB3">
            <w:pPr>
              <w:spacing w:line="259" w:lineRule="auto"/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P for trend</w:t>
            </w:r>
          </w:p>
        </w:tc>
        <w:tc>
          <w:tcPr>
            <w:tcW w:w="2409" w:type="dxa"/>
            <w:tcBorders>
              <w:top w:val="nil"/>
              <w:left w:val="double" w:sz="4" w:space="0" w:color="196B24" w:themeColor="accent3"/>
              <w:bottom w:val="nil"/>
              <w:right w:val="nil"/>
            </w:tcBorders>
          </w:tcPr>
          <w:p w14:paraId="6F135570" w14:textId="77777777" w:rsidR="00BC71B0" w:rsidRPr="00316BC1" w:rsidRDefault="00BC71B0" w:rsidP="00660FB3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C190DD" w14:textId="77777777" w:rsidR="00BC71B0" w:rsidRPr="00316BC1" w:rsidRDefault="00BC71B0" w:rsidP="00660FB3">
            <w:pPr>
              <w:spacing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&lt;0.00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DF4CC5" w14:textId="77777777" w:rsidR="00BC71B0" w:rsidRPr="00316BC1" w:rsidRDefault="00BC71B0" w:rsidP="00660FB3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0FD47" w14:textId="77777777" w:rsidR="00BC71B0" w:rsidRPr="00316BC1" w:rsidRDefault="00BC71B0" w:rsidP="00660FB3">
            <w:pPr>
              <w:spacing w:line="259" w:lineRule="auto"/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247</w:t>
            </w:r>
          </w:p>
        </w:tc>
      </w:tr>
    </w:tbl>
    <w:p w14:paraId="58BE10CC" w14:textId="77777777" w:rsidR="00BC71B0" w:rsidRPr="00316BC1" w:rsidRDefault="00BC71B0" w:rsidP="00BC71B0">
      <w:pPr>
        <w:rPr>
          <w:rFonts w:ascii="Arial" w:hAnsi="Arial" w:cs="Arial"/>
        </w:rPr>
      </w:pPr>
      <w:r w:rsidRPr="00316BC1">
        <w:rPr>
          <w:rFonts w:ascii="Arial" w:hAnsi="Arial" w:cs="Arial"/>
        </w:rPr>
        <w:t>* Adjusted for age, sex, waist-hip ratio, systolic blood pressure &lt; vs. ≥120 mmHg, antihypertensive medication (renin-angiotensin-aldosterone system blockers, calcium channel blockers, betablockers), lipid-lowering medication, HbA1c, diabetes duration, eGFR strata at baseline, and hemoglobin level at baseline.</w:t>
      </w:r>
    </w:p>
    <w:p w14:paraId="3841D66F" w14:textId="77777777" w:rsidR="00BC71B0" w:rsidRPr="00316BC1" w:rsidRDefault="00BC71B0" w:rsidP="009A1025">
      <w:pPr>
        <w:rPr>
          <w:rFonts w:ascii="Arial" w:hAnsi="Arial" w:cs="Arial"/>
        </w:rPr>
      </w:pPr>
    </w:p>
    <w:p w14:paraId="0434B916" w14:textId="77777777" w:rsidR="009441CC" w:rsidRPr="00316BC1" w:rsidRDefault="009441CC">
      <w:pPr>
        <w:rPr>
          <w:rFonts w:ascii="Arial" w:hAnsi="Arial" w:cs="Arial"/>
        </w:rPr>
      </w:pPr>
      <w:r w:rsidRPr="00316BC1">
        <w:rPr>
          <w:rFonts w:ascii="Arial" w:hAnsi="Arial" w:cs="Arial"/>
        </w:rPr>
        <w:br w:type="page"/>
      </w:r>
    </w:p>
    <w:p w14:paraId="54A6CC37" w14:textId="21B6FDD6" w:rsidR="009A1025" w:rsidRPr="00316BC1" w:rsidRDefault="003A667F" w:rsidP="009A1025">
      <w:pPr>
        <w:rPr>
          <w:rFonts w:ascii="Arial" w:hAnsi="Arial" w:cs="Arial"/>
        </w:rPr>
      </w:pPr>
      <w:r w:rsidRPr="00316BC1">
        <w:rPr>
          <w:rFonts w:ascii="Arial" w:hAnsi="Arial" w:cs="Arial"/>
        </w:rPr>
        <w:lastRenderedPageBreak/>
        <w:t xml:space="preserve">Supplemental </w:t>
      </w:r>
      <w:r w:rsidR="009A1025" w:rsidRPr="00316BC1">
        <w:rPr>
          <w:rFonts w:ascii="Arial" w:hAnsi="Arial" w:cs="Arial"/>
        </w:rPr>
        <w:t xml:space="preserve">Table </w:t>
      </w:r>
      <w:r w:rsidRPr="00316BC1">
        <w:rPr>
          <w:rFonts w:ascii="Arial" w:hAnsi="Arial" w:cs="Arial"/>
        </w:rPr>
        <w:t>S</w:t>
      </w:r>
      <w:bookmarkEnd w:id="1"/>
      <w:r w:rsidR="00BC71B0" w:rsidRPr="00316BC1">
        <w:rPr>
          <w:rFonts w:ascii="Arial" w:hAnsi="Arial" w:cs="Arial"/>
        </w:rPr>
        <w:t>3</w:t>
      </w:r>
      <w:r w:rsidR="009A1025" w:rsidRPr="00316BC1">
        <w:rPr>
          <w:rFonts w:ascii="Arial" w:hAnsi="Arial" w:cs="Arial"/>
        </w:rPr>
        <w:t>: Subgroup analyses assessing the association between nocturnal hypoxemic burden and the incidence of very high risk CKD.</w:t>
      </w:r>
      <w:bookmarkStart w:id="2" w:name="_Hlk197678639"/>
    </w:p>
    <w:tbl>
      <w:tblPr>
        <w:tblStyle w:val="Tabellenraster"/>
        <w:tblW w:w="8982" w:type="dxa"/>
        <w:tblLook w:val="04A0" w:firstRow="1" w:lastRow="0" w:firstColumn="1" w:lastColumn="0" w:noHBand="0" w:noVBand="1"/>
      </w:tblPr>
      <w:tblGrid>
        <w:gridCol w:w="1361"/>
        <w:gridCol w:w="2081"/>
        <w:gridCol w:w="1106"/>
        <w:gridCol w:w="2081"/>
        <w:gridCol w:w="1106"/>
        <w:gridCol w:w="1247"/>
      </w:tblGrid>
      <w:tr w:rsidR="00647C5F" w:rsidRPr="00316BC1" w14:paraId="7BB9435D" w14:textId="7516A24D" w:rsidTr="00CD2B27">
        <w:tc>
          <w:tcPr>
            <w:tcW w:w="1361" w:type="dxa"/>
          </w:tcPr>
          <w:p w14:paraId="1DF537DE" w14:textId="2CFF3BC8" w:rsidR="00647C5F" w:rsidRPr="00316BC1" w:rsidRDefault="00647C5F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 xml:space="preserve">T90 </w:t>
            </w:r>
            <w:r w:rsidRPr="00316BC1">
              <w:rPr>
                <w:rFonts w:ascii="Arial" w:hAnsi="Arial" w:cs="Arial"/>
                <w:b/>
                <w:bCs/>
                <w:lang w:val="de-DE"/>
              </w:rPr>
              <w:t>Q4 vs. Q1/2/3</w:t>
            </w:r>
          </w:p>
        </w:tc>
        <w:tc>
          <w:tcPr>
            <w:tcW w:w="2081" w:type="dxa"/>
          </w:tcPr>
          <w:p w14:paraId="636D09FA" w14:textId="77777777" w:rsidR="00647C5F" w:rsidRPr="00316BC1" w:rsidRDefault="00647C5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OR (95% CI), univariable</w:t>
            </w:r>
          </w:p>
        </w:tc>
        <w:tc>
          <w:tcPr>
            <w:tcW w:w="1106" w:type="dxa"/>
          </w:tcPr>
          <w:p w14:paraId="69249CDA" w14:textId="77777777" w:rsidR="00647C5F" w:rsidRPr="00316BC1" w:rsidRDefault="00647C5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P value</w:t>
            </w:r>
          </w:p>
        </w:tc>
        <w:tc>
          <w:tcPr>
            <w:tcW w:w="2081" w:type="dxa"/>
          </w:tcPr>
          <w:p w14:paraId="3CA239A7" w14:textId="77777777" w:rsidR="00647C5F" w:rsidRPr="00316BC1" w:rsidRDefault="00647C5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OR (95% CI), multivariable*</w:t>
            </w:r>
          </w:p>
        </w:tc>
        <w:tc>
          <w:tcPr>
            <w:tcW w:w="1106" w:type="dxa"/>
          </w:tcPr>
          <w:p w14:paraId="368A8912" w14:textId="77777777" w:rsidR="00647C5F" w:rsidRPr="00316BC1" w:rsidRDefault="00647C5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P value</w:t>
            </w:r>
          </w:p>
        </w:tc>
        <w:tc>
          <w:tcPr>
            <w:tcW w:w="1247" w:type="dxa"/>
          </w:tcPr>
          <w:p w14:paraId="005D4C21" w14:textId="7BCF40FA" w:rsidR="00647C5F" w:rsidRPr="00316BC1" w:rsidRDefault="00647C5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P Interaction term</w:t>
            </w:r>
          </w:p>
        </w:tc>
      </w:tr>
      <w:tr w:rsidR="00647C5F" w:rsidRPr="00316BC1" w14:paraId="04E84535" w14:textId="163E2DB0" w:rsidTr="00CD2B27">
        <w:tc>
          <w:tcPr>
            <w:tcW w:w="1361" w:type="dxa"/>
          </w:tcPr>
          <w:p w14:paraId="0D5A4019" w14:textId="2D726B76" w:rsidR="00647C5F" w:rsidRPr="00316BC1" w:rsidRDefault="00647C5F" w:rsidP="00570801">
            <w:pPr>
              <w:rPr>
                <w:rFonts w:ascii="Arial" w:hAnsi="Arial" w:cs="Arial"/>
                <w:u w:val="single"/>
              </w:rPr>
            </w:pPr>
            <w:r w:rsidRPr="00316BC1">
              <w:rPr>
                <w:rFonts w:ascii="Arial" w:hAnsi="Arial" w:cs="Arial"/>
                <w:lang w:val="de-DE"/>
              </w:rPr>
              <w:t xml:space="preserve">Age ≤ 65 y </w:t>
            </w:r>
          </w:p>
        </w:tc>
        <w:tc>
          <w:tcPr>
            <w:tcW w:w="2081" w:type="dxa"/>
          </w:tcPr>
          <w:p w14:paraId="5A59B58E" w14:textId="5CB4B0B5" w:rsidR="00647C5F" w:rsidRPr="00316BC1" w:rsidRDefault="00647C5F" w:rsidP="00570801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58 (0.55; 4.58)</w:t>
            </w:r>
          </w:p>
        </w:tc>
        <w:tc>
          <w:tcPr>
            <w:tcW w:w="1106" w:type="dxa"/>
          </w:tcPr>
          <w:p w14:paraId="3E96E473" w14:textId="0303B6D9" w:rsidR="00647C5F" w:rsidRPr="00316BC1" w:rsidRDefault="00647C5F" w:rsidP="00570801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398</w:t>
            </w:r>
          </w:p>
        </w:tc>
        <w:tc>
          <w:tcPr>
            <w:tcW w:w="2081" w:type="dxa"/>
          </w:tcPr>
          <w:p w14:paraId="3DC6DDC7" w14:textId="40402001" w:rsidR="00647C5F" w:rsidRPr="00316BC1" w:rsidRDefault="00647C5F" w:rsidP="00570801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18 (0.37; 3.82)</w:t>
            </w:r>
          </w:p>
        </w:tc>
        <w:tc>
          <w:tcPr>
            <w:tcW w:w="1106" w:type="dxa"/>
          </w:tcPr>
          <w:p w14:paraId="1136F882" w14:textId="417A657E" w:rsidR="00647C5F" w:rsidRPr="00316BC1" w:rsidRDefault="00647C5F" w:rsidP="00570801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777</w:t>
            </w:r>
          </w:p>
        </w:tc>
        <w:tc>
          <w:tcPr>
            <w:tcW w:w="1247" w:type="dxa"/>
            <w:vMerge w:val="restart"/>
            <w:vAlign w:val="center"/>
          </w:tcPr>
          <w:p w14:paraId="6A6B660B" w14:textId="47BEE7FC" w:rsidR="00647C5F" w:rsidRPr="00316BC1" w:rsidRDefault="00647C5F" w:rsidP="00647C5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2</w:t>
            </w:r>
            <w:r w:rsidR="008E5827" w:rsidRPr="00316BC1">
              <w:rPr>
                <w:rFonts w:ascii="Arial" w:hAnsi="Arial" w:cs="Arial"/>
              </w:rPr>
              <w:t>9</w:t>
            </w:r>
            <w:r w:rsidRPr="00316BC1">
              <w:rPr>
                <w:rFonts w:ascii="Arial" w:hAnsi="Arial" w:cs="Arial"/>
              </w:rPr>
              <w:t>7</w:t>
            </w:r>
          </w:p>
        </w:tc>
      </w:tr>
      <w:tr w:rsidR="00647C5F" w:rsidRPr="00316BC1" w14:paraId="6DD92CBB" w14:textId="3536A98A" w:rsidTr="00CD2B27">
        <w:tc>
          <w:tcPr>
            <w:tcW w:w="1361" w:type="dxa"/>
          </w:tcPr>
          <w:p w14:paraId="5DB3BBA6" w14:textId="77777777" w:rsidR="00647C5F" w:rsidRPr="00316BC1" w:rsidRDefault="00647C5F" w:rsidP="00570801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  <w:lang w:val="de-DE"/>
              </w:rPr>
              <w:t>Age &gt; 65 y</w:t>
            </w:r>
          </w:p>
        </w:tc>
        <w:tc>
          <w:tcPr>
            <w:tcW w:w="2081" w:type="dxa"/>
          </w:tcPr>
          <w:p w14:paraId="5332AE63" w14:textId="0D100835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2.79 (1.57; 4.97)</w:t>
            </w:r>
          </w:p>
        </w:tc>
        <w:tc>
          <w:tcPr>
            <w:tcW w:w="1106" w:type="dxa"/>
          </w:tcPr>
          <w:p w14:paraId="5A58F90F" w14:textId="328D23C0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2081" w:type="dxa"/>
          </w:tcPr>
          <w:p w14:paraId="2257A046" w14:textId="273A58F8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2.64 (1.38; 5.07)</w:t>
            </w:r>
          </w:p>
        </w:tc>
        <w:tc>
          <w:tcPr>
            <w:tcW w:w="1106" w:type="dxa"/>
          </w:tcPr>
          <w:p w14:paraId="16AC5F85" w14:textId="32EC9F25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03</w:t>
            </w:r>
          </w:p>
        </w:tc>
        <w:tc>
          <w:tcPr>
            <w:tcW w:w="1247" w:type="dxa"/>
            <w:vMerge/>
          </w:tcPr>
          <w:p w14:paraId="0D12F49E" w14:textId="77777777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47C5F" w:rsidRPr="00316BC1" w14:paraId="0887F461" w14:textId="2B3F10F0" w:rsidTr="00CD2B27">
        <w:tc>
          <w:tcPr>
            <w:tcW w:w="1361" w:type="dxa"/>
          </w:tcPr>
          <w:p w14:paraId="3F9603B6" w14:textId="77777777" w:rsidR="00647C5F" w:rsidRPr="00316BC1" w:rsidRDefault="00647C5F" w:rsidP="00570801">
            <w:pPr>
              <w:rPr>
                <w:rFonts w:ascii="Arial" w:hAnsi="Arial" w:cs="Arial"/>
                <w:lang w:val="de-DE"/>
              </w:rPr>
            </w:pPr>
            <w:r w:rsidRPr="00316BC1">
              <w:rPr>
                <w:rFonts w:ascii="Arial" w:hAnsi="Arial" w:cs="Arial"/>
                <w:lang w:val="de-DE"/>
              </w:rPr>
              <w:t>Female</w:t>
            </w:r>
          </w:p>
        </w:tc>
        <w:tc>
          <w:tcPr>
            <w:tcW w:w="2081" w:type="dxa"/>
          </w:tcPr>
          <w:p w14:paraId="791927AB" w14:textId="6F15D96D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3.21 (1.28; 8.07)</w:t>
            </w:r>
          </w:p>
        </w:tc>
        <w:tc>
          <w:tcPr>
            <w:tcW w:w="1106" w:type="dxa"/>
          </w:tcPr>
          <w:p w14:paraId="5513C10F" w14:textId="0EB418E6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13</w:t>
            </w:r>
          </w:p>
        </w:tc>
        <w:tc>
          <w:tcPr>
            <w:tcW w:w="2081" w:type="dxa"/>
          </w:tcPr>
          <w:p w14:paraId="71E232B0" w14:textId="2341FF3C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 xml:space="preserve"> 2.84 (1.04; 7.75)</w:t>
            </w:r>
          </w:p>
        </w:tc>
        <w:tc>
          <w:tcPr>
            <w:tcW w:w="1106" w:type="dxa"/>
          </w:tcPr>
          <w:p w14:paraId="0DBF8CC4" w14:textId="5B47F270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41</w:t>
            </w:r>
          </w:p>
        </w:tc>
        <w:tc>
          <w:tcPr>
            <w:tcW w:w="1247" w:type="dxa"/>
            <w:vMerge w:val="restart"/>
            <w:vAlign w:val="center"/>
          </w:tcPr>
          <w:p w14:paraId="2D79A23A" w14:textId="3D883B51" w:rsidR="00647C5F" w:rsidRPr="00316BC1" w:rsidRDefault="00647C5F" w:rsidP="00647C5F">
            <w:pPr>
              <w:rPr>
                <w:rFonts w:ascii="Arial" w:hAnsi="Arial" w:cs="Arial"/>
                <w:bCs/>
              </w:rPr>
            </w:pPr>
            <w:r w:rsidRPr="00316BC1">
              <w:rPr>
                <w:rFonts w:ascii="Arial" w:hAnsi="Arial" w:cs="Arial"/>
                <w:bCs/>
              </w:rPr>
              <w:t>0.493</w:t>
            </w:r>
          </w:p>
        </w:tc>
      </w:tr>
      <w:tr w:rsidR="00647C5F" w:rsidRPr="00316BC1" w14:paraId="2595C2FA" w14:textId="2E515926" w:rsidTr="00CD2B27">
        <w:tc>
          <w:tcPr>
            <w:tcW w:w="1361" w:type="dxa"/>
          </w:tcPr>
          <w:p w14:paraId="62B6D10D" w14:textId="77777777" w:rsidR="00647C5F" w:rsidRPr="00316BC1" w:rsidRDefault="00647C5F" w:rsidP="00570801">
            <w:pPr>
              <w:rPr>
                <w:rFonts w:ascii="Arial" w:hAnsi="Arial" w:cs="Arial"/>
                <w:lang w:val="de-DE"/>
              </w:rPr>
            </w:pPr>
            <w:r w:rsidRPr="00316BC1">
              <w:rPr>
                <w:rFonts w:ascii="Arial" w:hAnsi="Arial" w:cs="Arial"/>
                <w:lang w:val="de-DE"/>
              </w:rPr>
              <w:t>Male</w:t>
            </w:r>
          </w:p>
        </w:tc>
        <w:tc>
          <w:tcPr>
            <w:tcW w:w="2081" w:type="dxa"/>
          </w:tcPr>
          <w:p w14:paraId="1A7ED92F" w14:textId="23D34431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2.35 (1.30; 4.22)</w:t>
            </w:r>
          </w:p>
        </w:tc>
        <w:tc>
          <w:tcPr>
            <w:tcW w:w="1106" w:type="dxa"/>
          </w:tcPr>
          <w:p w14:paraId="0F5EA46A" w14:textId="4E260C23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04</w:t>
            </w:r>
          </w:p>
        </w:tc>
        <w:tc>
          <w:tcPr>
            <w:tcW w:w="2081" w:type="dxa"/>
          </w:tcPr>
          <w:p w14:paraId="3CD61CCC" w14:textId="3B644B99" w:rsidR="00647C5F" w:rsidRPr="00316BC1" w:rsidRDefault="00647C5F" w:rsidP="00570801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87 (0.94; 3.75)</w:t>
            </w:r>
          </w:p>
        </w:tc>
        <w:tc>
          <w:tcPr>
            <w:tcW w:w="1106" w:type="dxa"/>
          </w:tcPr>
          <w:p w14:paraId="7D1B90FA" w14:textId="58447950" w:rsidR="00647C5F" w:rsidRPr="00316BC1" w:rsidRDefault="00647C5F" w:rsidP="00570801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076</w:t>
            </w:r>
          </w:p>
        </w:tc>
        <w:tc>
          <w:tcPr>
            <w:tcW w:w="1247" w:type="dxa"/>
            <w:vMerge/>
          </w:tcPr>
          <w:p w14:paraId="01D5C4A0" w14:textId="77777777" w:rsidR="00647C5F" w:rsidRPr="00316BC1" w:rsidRDefault="00647C5F" w:rsidP="00570801">
            <w:pPr>
              <w:rPr>
                <w:rFonts w:ascii="Arial" w:hAnsi="Arial" w:cs="Arial"/>
              </w:rPr>
            </w:pPr>
          </w:p>
        </w:tc>
      </w:tr>
      <w:tr w:rsidR="00647C5F" w:rsidRPr="00316BC1" w14:paraId="094C1267" w14:textId="00E4DBFC" w:rsidTr="00CD2B27">
        <w:tc>
          <w:tcPr>
            <w:tcW w:w="1361" w:type="dxa"/>
          </w:tcPr>
          <w:p w14:paraId="7D65C9E8" w14:textId="51452591" w:rsidR="00647C5F" w:rsidRPr="00316BC1" w:rsidRDefault="00647C5F" w:rsidP="00570801">
            <w:pPr>
              <w:rPr>
                <w:rFonts w:ascii="Arial" w:hAnsi="Arial" w:cs="Arial"/>
                <w:lang w:val="de-DE"/>
              </w:rPr>
            </w:pPr>
            <w:r w:rsidRPr="00316BC1">
              <w:rPr>
                <w:rFonts w:ascii="Arial" w:hAnsi="Arial" w:cs="Arial"/>
                <w:lang w:val="de-DE"/>
              </w:rPr>
              <w:t>T2D ≤ 5 y</w:t>
            </w:r>
          </w:p>
        </w:tc>
        <w:tc>
          <w:tcPr>
            <w:tcW w:w="2081" w:type="dxa"/>
          </w:tcPr>
          <w:p w14:paraId="44FFC85C" w14:textId="11D8C5A1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5.83 (1.75; 19.44)</w:t>
            </w:r>
          </w:p>
        </w:tc>
        <w:tc>
          <w:tcPr>
            <w:tcW w:w="1106" w:type="dxa"/>
          </w:tcPr>
          <w:p w14:paraId="23B64DA9" w14:textId="50223492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04</w:t>
            </w:r>
          </w:p>
        </w:tc>
        <w:tc>
          <w:tcPr>
            <w:tcW w:w="2081" w:type="dxa"/>
          </w:tcPr>
          <w:p w14:paraId="23CE16E0" w14:textId="5CE11908" w:rsidR="00647C5F" w:rsidRPr="00316BC1" w:rsidRDefault="00647C5F" w:rsidP="00570801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3.38 (0.79; 14.51)</w:t>
            </w:r>
          </w:p>
        </w:tc>
        <w:tc>
          <w:tcPr>
            <w:tcW w:w="1106" w:type="dxa"/>
          </w:tcPr>
          <w:p w14:paraId="345057FB" w14:textId="733C56F2" w:rsidR="00647C5F" w:rsidRPr="00316BC1" w:rsidRDefault="00647C5F" w:rsidP="00570801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102</w:t>
            </w:r>
          </w:p>
        </w:tc>
        <w:tc>
          <w:tcPr>
            <w:tcW w:w="1247" w:type="dxa"/>
            <w:vMerge w:val="restart"/>
            <w:vAlign w:val="center"/>
          </w:tcPr>
          <w:p w14:paraId="66D80C51" w14:textId="5999A571" w:rsidR="00647C5F" w:rsidRPr="00316BC1" w:rsidRDefault="00647C5F" w:rsidP="00647C5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</w:t>
            </w:r>
            <w:r w:rsidR="008E5827" w:rsidRPr="00316BC1">
              <w:rPr>
                <w:rFonts w:ascii="Arial" w:hAnsi="Arial" w:cs="Arial"/>
              </w:rPr>
              <w:t>344</w:t>
            </w:r>
          </w:p>
        </w:tc>
      </w:tr>
      <w:tr w:rsidR="00647C5F" w:rsidRPr="00316BC1" w14:paraId="6F6B6B9A" w14:textId="095D71FD" w:rsidTr="00CD2B27">
        <w:tc>
          <w:tcPr>
            <w:tcW w:w="1361" w:type="dxa"/>
          </w:tcPr>
          <w:p w14:paraId="466AA134" w14:textId="77777777" w:rsidR="00647C5F" w:rsidRPr="00316BC1" w:rsidRDefault="00647C5F" w:rsidP="00570801">
            <w:pPr>
              <w:rPr>
                <w:rFonts w:ascii="Arial" w:hAnsi="Arial" w:cs="Arial"/>
                <w:lang w:val="de-DE"/>
              </w:rPr>
            </w:pPr>
            <w:r w:rsidRPr="00316BC1">
              <w:rPr>
                <w:rFonts w:ascii="Arial" w:hAnsi="Arial" w:cs="Arial"/>
                <w:lang w:val="de-DE"/>
              </w:rPr>
              <w:t>T2D &gt; 5 y</w:t>
            </w:r>
          </w:p>
        </w:tc>
        <w:tc>
          <w:tcPr>
            <w:tcW w:w="2081" w:type="dxa"/>
          </w:tcPr>
          <w:p w14:paraId="03B7330B" w14:textId="343CE170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2.22 (1.28; 3.83)</w:t>
            </w:r>
          </w:p>
        </w:tc>
        <w:tc>
          <w:tcPr>
            <w:tcW w:w="1106" w:type="dxa"/>
          </w:tcPr>
          <w:p w14:paraId="262DD6BC" w14:textId="7FDC587F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04</w:t>
            </w:r>
          </w:p>
        </w:tc>
        <w:tc>
          <w:tcPr>
            <w:tcW w:w="2081" w:type="dxa"/>
          </w:tcPr>
          <w:p w14:paraId="4793A471" w14:textId="63E9DB6D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1.88 (1.02; 3.48)</w:t>
            </w:r>
          </w:p>
        </w:tc>
        <w:tc>
          <w:tcPr>
            <w:tcW w:w="1106" w:type="dxa"/>
          </w:tcPr>
          <w:p w14:paraId="06185B18" w14:textId="3AA229C8" w:rsidR="00647C5F" w:rsidRPr="00316BC1" w:rsidRDefault="00647C5F" w:rsidP="00570801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43</w:t>
            </w:r>
          </w:p>
        </w:tc>
        <w:tc>
          <w:tcPr>
            <w:tcW w:w="1247" w:type="dxa"/>
            <w:vMerge/>
          </w:tcPr>
          <w:p w14:paraId="60EAB33A" w14:textId="77777777" w:rsidR="00647C5F" w:rsidRPr="00316BC1" w:rsidRDefault="00647C5F" w:rsidP="00570801">
            <w:pPr>
              <w:rPr>
                <w:rFonts w:ascii="Arial" w:hAnsi="Arial" w:cs="Arial"/>
              </w:rPr>
            </w:pPr>
          </w:p>
        </w:tc>
      </w:tr>
    </w:tbl>
    <w:p w14:paraId="070BE284" w14:textId="16F09AD0" w:rsidR="009A1025" w:rsidRPr="00316BC1" w:rsidRDefault="009A1025" w:rsidP="009A1025">
      <w:pPr>
        <w:rPr>
          <w:rFonts w:ascii="Arial" w:hAnsi="Arial" w:cs="Arial"/>
        </w:rPr>
      </w:pPr>
      <w:r w:rsidRPr="00316BC1">
        <w:rPr>
          <w:rFonts w:ascii="Arial" w:hAnsi="Arial" w:cs="Arial"/>
        </w:rPr>
        <w:t xml:space="preserve">*Adjusted for sex, age, waist-hip-ratio, HbA1c, diabetes duration, hypertension (yes/no), eGFR </w:t>
      </w:r>
      <w:r w:rsidR="00C72743" w:rsidRPr="00316BC1">
        <w:rPr>
          <w:rFonts w:ascii="Arial" w:hAnsi="Arial" w:cs="Arial"/>
        </w:rPr>
        <w:t>strata at</w:t>
      </w:r>
      <w:r w:rsidRPr="00316BC1">
        <w:rPr>
          <w:rFonts w:ascii="Arial" w:hAnsi="Arial" w:cs="Arial"/>
        </w:rPr>
        <w:t xml:space="preserve"> baseline. Not adjusted for variable stratified for.</w:t>
      </w:r>
      <w:bookmarkEnd w:id="2"/>
    </w:p>
    <w:p w14:paraId="1737CAFF" w14:textId="77777777" w:rsidR="003A667F" w:rsidRPr="00316BC1" w:rsidRDefault="003A667F" w:rsidP="00F666D8">
      <w:pPr>
        <w:rPr>
          <w:rFonts w:ascii="Arial" w:hAnsi="Arial" w:cs="Arial"/>
        </w:rPr>
      </w:pPr>
    </w:p>
    <w:p w14:paraId="33EC77B4" w14:textId="77777777" w:rsidR="003A667F" w:rsidRPr="00316BC1" w:rsidRDefault="003A667F">
      <w:pPr>
        <w:rPr>
          <w:rFonts w:ascii="Arial" w:hAnsi="Arial" w:cs="Arial"/>
        </w:rPr>
      </w:pPr>
      <w:r w:rsidRPr="00316BC1">
        <w:rPr>
          <w:rFonts w:ascii="Arial" w:hAnsi="Arial" w:cs="Arial"/>
        </w:rPr>
        <w:br w:type="page"/>
      </w:r>
    </w:p>
    <w:p w14:paraId="388787F7" w14:textId="2147C379" w:rsidR="003A667F" w:rsidRPr="00316BC1" w:rsidRDefault="003A667F" w:rsidP="00F666D8">
      <w:pPr>
        <w:rPr>
          <w:rFonts w:ascii="Arial" w:hAnsi="Arial" w:cs="Arial"/>
        </w:rPr>
      </w:pPr>
      <w:r w:rsidRPr="00316BC1">
        <w:rPr>
          <w:rFonts w:ascii="Arial" w:hAnsi="Arial" w:cs="Arial"/>
        </w:rPr>
        <w:lastRenderedPageBreak/>
        <w:t>Supplemental Table S</w:t>
      </w:r>
      <w:r w:rsidR="00BC71B0" w:rsidRPr="00316BC1">
        <w:rPr>
          <w:rFonts w:ascii="Arial" w:hAnsi="Arial" w:cs="Arial"/>
        </w:rPr>
        <w:t>4</w:t>
      </w:r>
      <w:r w:rsidRPr="00316BC1">
        <w:rPr>
          <w:rFonts w:ascii="Arial" w:hAnsi="Arial" w:cs="Arial"/>
        </w:rPr>
        <w:t>: Baseline characteristics of 1179 patients.</w:t>
      </w:r>
    </w:p>
    <w:tbl>
      <w:tblPr>
        <w:tblStyle w:val="Tabellenraster"/>
        <w:tblW w:w="6232" w:type="dxa"/>
        <w:tblLook w:val="04A0" w:firstRow="1" w:lastRow="0" w:firstColumn="1" w:lastColumn="0" w:noHBand="0" w:noVBand="1"/>
      </w:tblPr>
      <w:tblGrid>
        <w:gridCol w:w="4390"/>
        <w:gridCol w:w="1842"/>
      </w:tblGrid>
      <w:tr w:rsidR="003A667F" w:rsidRPr="00316BC1" w14:paraId="6A06A4DA" w14:textId="77777777" w:rsidTr="003A667F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196B24" w:themeColor="accent3"/>
            </w:tcBorders>
            <w:hideMark/>
          </w:tcPr>
          <w:p w14:paraId="35DF7D04" w14:textId="77777777" w:rsidR="003A667F" w:rsidRPr="00316BC1" w:rsidRDefault="003A667F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left w:val="double" w:sz="4" w:space="0" w:color="196B24" w:themeColor="accent3"/>
              <w:bottom w:val="single" w:sz="4" w:space="0" w:color="auto"/>
              <w:right w:val="double" w:sz="4" w:space="0" w:color="196B24" w:themeColor="accent3"/>
            </w:tcBorders>
            <w:hideMark/>
          </w:tcPr>
          <w:p w14:paraId="59CBCD75" w14:textId="77777777" w:rsidR="003A667F" w:rsidRPr="00316BC1" w:rsidRDefault="003A667F">
            <w:pPr>
              <w:jc w:val="center"/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Entire cohort</w:t>
            </w:r>
          </w:p>
        </w:tc>
      </w:tr>
      <w:tr w:rsidR="003A667F" w:rsidRPr="00316BC1" w14:paraId="163CAC4F" w14:textId="77777777" w:rsidTr="003A667F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1BEF2D31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41A57D27" w14:textId="5E46AA3E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179</w:t>
            </w:r>
          </w:p>
        </w:tc>
      </w:tr>
      <w:tr w:rsidR="003A667F" w:rsidRPr="00316BC1" w14:paraId="51D3C1F4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30AB0C2C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Female sex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2CFEB3AD" w14:textId="4E386521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482 (40.9)</w:t>
            </w:r>
          </w:p>
        </w:tc>
      </w:tr>
      <w:tr w:rsidR="003A667F" w:rsidRPr="00316BC1" w14:paraId="1CA9F6AF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43C4A12E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Age [years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69683EFF" w14:textId="7EA30B68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66 ± 9</w:t>
            </w:r>
          </w:p>
        </w:tc>
      </w:tr>
      <w:tr w:rsidR="003A667F" w:rsidRPr="00316BC1" w14:paraId="528D7ACD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3F695AC9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BMI [kg/m</w:t>
            </w:r>
            <w:r w:rsidRPr="00316BC1">
              <w:rPr>
                <w:rFonts w:ascii="Arial" w:hAnsi="Arial" w:cs="Arial"/>
                <w:vertAlign w:val="superscript"/>
              </w:rPr>
              <w:t>2</w:t>
            </w:r>
            <w:r w:rsidRPr="00316BC1">
              <w:rPr>
                <w:rFonts w:ascii="Arial" w:hAnsi="Arial" w:cs="Arial"/>
              </w:rPr>
              <w:t>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47CCA83C" w14:textId="2F23FC58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31.0 ± 5.4 </w:t>
            </w:r>
          </w:p>
        </w:tc>
      </w:tr>
      <w:tr w:rsidR="003A667F" w:rsidRPr="00316BC1" w14:paraId="70389C1B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18ACDE66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Waist-hip ratio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3ADCA3F4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95 ± 0.08</w:t>
            </w:r>
          </w:p>
        </w:tc>
      </w:tr>
      <w:tr w:rsidR="003A667F" w:rsidRPr="00316BC1" w14:paraId="6AB56A84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46C9B3BD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Former or current smokers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43014449" w14:textId="4DE2B2A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664 (56.4)</w:t>
            </w:r>
          </w:p>
        </w:tc>
      </w:tr>
      <w:tr w:rsidR="003A667F" w:rsidRPr="00316BC1" w14:paraId="4E093AA3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4CC44CDA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High alcohol intake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21C52D8D" w14:textId="5618C8E3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334 (28.8)</w:t>
            </w:r>
          </w:p>
        </w:tc>
      </w:tr>
      <w:tr w:rsidR="003A667F" w:rsidRPr="00316BC1" w14:paraId="769F0B52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531B64AB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Physical activity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5CF1CBB6" w14:textId="3D1EAC3D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507 (43.7)</w:t>
            </w:r>
          </w:p>
        </w:tc>
      </w:tr>
      <w:tr w:rsidR="003A667F" w:rsidRPr="00316BC1" w14:paraId="74D43E66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4E823177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  <w:bCs/>
              </w:rPr>
              <w:t>Socioeconomic status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73B072A0" w14:textId="77777777" w:rsidR="003A667F" w:rsidRPr="00316BC1" w:rsidRDefault="003A667F">
            <w:pPr>
              <w:rPr>
                <w:rFonts w:ascii="Arial" w:hAnsi="Arial" w:cs="Arial"/>
              </w:rPr>
            </w:pPr>
          </w:p>
        </w:tc>
      </w:tr>
      <w:tr w:rsidR="003A667F" w:rsidRPr="00316BC1" w14:paraId="6E8D316B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0D6AD6E7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  <w:bCs/>
              </w:rPr>
              <w:t xml:space="preserve">     Low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56C31B88" w14:textId="57B36D8D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333 (28.8)</w:t>
            </w:r>
          </w:p>
        </w:tc>
      </w:tr>
      <w:tr w:rsidR="003A667F" w:rsidRPr="00316BC1" w14:paraId="16E76679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39ADCCEF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  <w:bCs/>
              </w:rPr>
              <w:t xml:space="preserve">     Lower-middle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5B9BB86D" w14:textId="5C3C72E3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591 (51.1)</w:t>
            </w:r>
          </w:p>
        </w:tc>
      </w:tr>
      <w:tr w:rsidR="003A667F" w:rsidRPr="00316BC1" w14:paraId="5BD391F8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4652ED53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  <w:bCs/>
              </w:rPr>
              <w:t xml:space="preserve">     Upper-middle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766759EC" w14:textId="0A62952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47 (12.7)</w:t>
            </w:r>
          </w:p>
        </w:tc>
      </w:tr>
      <w:tr w:rsidR="003A667F" w:rsidRPr="00316BC1" w14:paraId="0C76BBC5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5E93D02D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  <w:bCs/>
              </w:rPr>
              <w:t xml:space="preserve">     High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67A63C91" w14:textId="0F2371B6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86 (7.4)</w:t>
            </w:r>
          </w:p>
        </w:tc>
      </w:tr>
      <w:tr w:rsidR="003A667F" w:rsidRPr="00316BC1" w14:paraId="49DDCDE5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420E2233" w14:textId="77777777" w:rsidR="003A667F" w:rsidRPr="00316BC1" w:rsidRDefault="003A667F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</w:rPr>
              <w:t>eGFR [</w:t>
            </w:r>
            <w:r w:rsidRPr="00316BC1">
              <w:rPr>
                <w:rStyle w:val="Fett"/>
                <w:rFonts w:ascii="Arial" w:hAnsi="Arial" w:cs="Arial"/>
                <w:b w:val="0"/>
                <w:bCs w:val="0"/>
              </w:rPr>
              <w:t>ml/min/1.73m²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3342C9C2" w14:textId="78079B7A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80 [64; 91]</w:t>
            </w:r>
          </w:p>
        </w:tc>
      </w:tr>
      <w:tr w:rsidR="003A667F" w:rsidRPr="00316BC1" w14:paraId="1D8F1CF8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5D30B87C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eGFR category [ml/min/1.73 m²]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31225546" w14:textId="77777777" w:rsidR="003A667F" w:rsidRPr="00316BC1" w:rsidRDefault="003A667F">
            <w:pPr>
              <w:rPr>
                <w:rFonts w:ascii="Arial" w:hAnsi="Arial" w:cs="Arial"/>
              </w:rPr>
            </w:pPr>
          </w:p>
        </w:tc>
      </w:tr>
      <w:tr w:rsidR="003A667F" w:rsidRPr="00316BC1" w14:paraId="28003A5F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165709DF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     ≥90 (stage 1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24227732" w14:textId="0F6DA168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338 (28.7)</w:t>
            </w:r>
          </w:p>
        </w:tc>
      </w:tr>
      <w:tr w:rsidR="003A667F" w:rsidRPr="00316BC1" w14:paraId="6C81E2DD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2BCC14CC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  <w:lang w:val="nl-NL"/>
              </w:rPr>
              <w:t xml:space="preserve">     60-89 (stage 2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4F46981F" w14:textId="35C8E645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610 (51.7)</w:t>
            </w:r>
          </w:p>
        </w:tc>
      </w:tr>
      <w:tr w:rsidR="003A667F" w:rsidRPr="00316BC1" w14:paraId="465650BE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4DE931BE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  <w:lang w:val="nl-NL"/>
              </w:rPr>
              <w:t xml:space="preserve">     30-59 (stage 3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062630CD" w14:textId="3A0579A6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212 (18.0)</w:t>
            </w:r>
          </w:p>
        </w:tc>
      </w:tr>
      <w:tr w:rsidR="003A667F" w:rsidRPr="00316BC1" w14:paraId="30E7D4E5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78647584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     &lt;30 (stage 4/5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40FD49C1" w14:textId="566BB6B3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9 (1.6)</w:t>
            </w:r>
          </w:p>
        </w:tc>
      </w:tr>
      <w:tr w:rsidR="003A667F" w:rsidRPr="00316BC1" w14:paraId="57EE61E3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48DF2B82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uACR [mg/g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3494FDA8" w14:textId="5809BA73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0.3 [4.6; 30.3]</w:t>
            </w:r>
          </w:p>
        </w:tc>
      </w:tr>
      <w:tr w:rsidR="003A667F" w:rsidRPr="00316BC1" w14:paraId="218F5505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6F2E16CE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uACR category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562DD8C4" w14:textId="77777777" w:rsidR="003A667F" w:rsidRPr="00316BC1" w:rsidRDefault="003A667F">
            <w:pPr>
              <w:rPr>
                <w:rFonts w:ascii="Arial" w:hAnsi="Arial" w:cs="Arial"/>
              </w:rPr>
            </w:pPr>
          </w:p>
        </w:tc>
      </w:tr>
      <w:tr w:rsidR="003A667F" w:rsidRPr="00316BC1" w14:paraId="11EE3E75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12BD7650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     &lt;30 mg/g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09709835" w14:textId="671ABF81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859 (74.8)</w:t>
            </w:r>
          </w:p>
        </w:tc>
      </w:tr>
      <w:tr w:rsidR="003A667F" w:rsidRPr="00316BC1" w14:paraId="67837C80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7BDEBA09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     30-300 mg/g 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2A93D991" w14:textId="31A7026F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290 (25.2) </w:t>
            </w:r>
          </w:p>
        </w:tc>
      </w:tr>
      <w:tr w:rsidR="003A667F" w:rsidRPr="00316BC1" w14:paraId="491669D7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3A4C2A4B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     &gt;300 mg/g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16FF5963" w14:textId="1CC00FF0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-</w:t>
            </w:r>
          </w:p>
        </w:tc>
      </w:tr>
      <w:tr w:rsidR="003A667F" w:rsidRPr="00316BC1" w14:paraId="3875A61B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7BE74122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CKD risk stage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71BAA1FF" w14:textId="77777777" w:rsidR="003A667F" w:rsidRPr="00316BC1" w:rsidRDefault="003A667F">
            <w:pPr>
              <w:rPr>
                <w:rFonts w:ascii="Arial" w:hAnsi="Arial" w:cs="Arial"/>
              </w:rPr>
            </w:pPr>
          </w:p>
        </w:tc>
      </w:tr>
      <w:tr w:rsidR="003A667F" w:rsidRPr="00316BC1" w14:paraId="0885735F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1472209E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     Normal/low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795A19D2" w14:textId="03FB4885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721 (62.8)</w:t>
            </w:r>
          </w:p>
        </w:tc>
      </w:tr>
      <w:tr w:rsidR="003A667F" w:rsidRPr="00316BC1" w14:paraId="4DA0746D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02A7B558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     Moderate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76E49C6D" w14:textId="1D884DF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274 (23.8)</w:t>
            </w:r>
          </w:p>
        </w:tc>
      </w:tr>
      <w:tr w:rsidR="003A667F" w:rsidRPr="00316BC1" w14:paraId="0346C32D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1F9F65B9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     High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410E21CE" w14:textId="4B139223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02 (8.9)</w:t>
            </w:r>
          </w:p>
        </w:tc>
      </w:tr>
      <w:tr w:rsidR="003A667F" w:rsidRPr="00316BC1" w14:paraId="02486D8D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07143FBA" w14:textId="0A20794B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     Very high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2EDD7E70" w14:textId="66C2ED49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52 (4.5%)</w:t>
            </w:r>
          </w:p>
        </w:tc>
      </w:tr>
      <w:tr w:rsidR="003A667F" w:rsidRPr="00316BC1" w14:paraId="3E3472CC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4CBA38DD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HbA1c [mmol/mol (%)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1F2453E0" w14:textId="78E8544F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49 (6.6) [44 (6.2); 55 (7.2)]</w:t>
            </w:r>
          </w:p>
        </w:tc>
      </w:tr>
      <w:tr w:rsidR="003A667F" w:rsidRPr="00316BC1" w14:paraId="16D3D3BA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7D24D785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T2D duration [years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096CFA3D" w14:textId="7D490865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9.</w:t>
            </w:r>
            <w:r w:rsidR="00667E89" w:rsidRPr="00316BC1">
              <w:rPr>
                <w:rFonts w:ascii="Arial" w:hAnsi="Arial" w:cs="Arial"/>
              </w:rPr>
              <w:t>6</w:t>
            </w:r>
            <w:r w:rsidRPr="00316BC1">
              <w:rPr>
                <w:rFonts w:ascii="Arial" w:hAnsi="Arial" w:cs="Arial"/>
              </w:rPr>
              <w:t xml:space="preserve"> [5.</w:t>
            </w:r>
            <w:r w:rsidR="00667E89" w:rsidRPr="00316BC1">
              <w:rPr>
                <w:rFonts w:ascii="Arial" w:hAnsi="Arial" w:cs="Arial"/>
              </w:rPr>
              <w:t>4</w:t>
            </w:r>
            <w:r w:rsidRPr="00316BC1">
              <w:rPr>
                <w:rFonts w:ascii="Arial" w:hAnsi="Arial" w:cs="Arial"/>
              </w:rPr>
              <w:t>; 1</w:t>
            </w:r>
            <w:r w:rsidR="00667E89" w:rsidRPr="00316BC1">
              <w:rPr>
                <w:rFonts w:ascii="Arial" w:hAnsi="Arial" w:cs="Arial"/>
              </w:rPr>
              <w:t>5</w:t>
            </w:r>
            <w:r w:rsidRPr="00316BC1">
              <w:rPr>
                <w:rFonts w:ascii="Arial" w:hAnsi="Arial" w:cs="Arial"/>
              </w:rPr>
              <w:t>.</w:t>
            </w:r>
            <w:r w:rsidR="00667E89" w:rsidRPr="00316BC1">
              <w:rPr>
                <w:rFonts w:ascii="Arial" w:hAnsi="Arial" w:cs="Arial"/>
              </w:rPr>
              <w:t>2</w:t>
            </w:r>
            <w:r w:rsidRPr="00316BC1">
              <w:rPr>
                <w:rFonts w:ascii="Arial" w:hAnsi="Arial" w:cs="Arial"/>
              </w:rPr>
              <w:t>]</w:t>
            </w:r>
          </w:p>
        </w:tc>
      </w:tr>
      <w:tr w:rsidR="003A667F" w:rsidRPr="00316BC1" w14:paraId="26EB873D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576E4835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  <w:bCs/>
              </w:rPr>
              <w:t>Any glucose-lowering medication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3CD4F797" w14:textId="57235391" w:rsidR="003A667F" w:rsidRPr="00316BC1" w:rsidRDefault="00667E89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005</w:t>
            </w:r>
            <w:r w:rsidR="003A667F" w:rsidRPr="00316BC1">
              <w:rPr>
                <w:rFonts w:ascii="Arial" w:hAnsi="Arial" w:cs="Arial"/>
              </w:rPr>
              <w:t xml:space="preserve"> (85.</w:t>
            </w:r>
            <w:r w:rsidRPr="00316BC1">
              <w:rPr>
                <w:rFonts w:ascii="Arial" w:hAnsi="Arial" w:cs="Arial"/>
              </w:rPr>
              <w:t>2</w:t>
            </w:r>
            <w:r w:rsidR="003A667F" w:rsidRPr="00316BC1">
              <w:rPr>
                <w:rFonts w:ascii="Arial" w:hAnsi="Arial" w:cs="Arial"/>
              </w:rPr>
              <w:t>)</w:t>
            </w:r>
          </w:p>
        </w:tc>
      </w:tr>
      <w:tr w:rsidR="003A667F" w:rsidRPr="00316BC1" w14:paraId="7E31C262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34AFE76F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  <w:bCs/>
              </w:rPr>
              <w:t xml:space="preserve">     Insulin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5B4E509C" w14:textId="50BA00BE" w:rsidR="003A667F" w:rsidRPr="00316BC1" w:rsidRDefault="00667E89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346</w:t>
            </w:r>
            <w:r w:rsidR="003A667F" w:rsidRPr="00316BC1">
              <w:rPr>
                <w:rFonts w:ascii="Arial" w:hAnsi="Arial" w:cs="Arial"/>
              </w:rPr>
              <w:t xml:space="preserve"> (2</w:t>
            </w:r>
            <w:r w:rsidRPr="00316BC1">
              <w:rPr>
                <w:rFonts w:ascii="Arial" w:hAnsi="Arial" w:cs="Arial"/>
              </w:rPr>
              <w:t>9</w:t>
            </w:r>
            <w:r w:rsidR="003A667F" w:rsidRPr="00316BC1">
              <w:rPr>
                <w:rFonts w:ascii="Arial" w:hAnsi="Arial" w:cs="Arial"/>
              </w:rPr>
              <w:t>.</w:t>
            </w:r>
            <w:r w:rsidRPr="00316BC1">
              <w:rPr>
                <w:rFonts w:ascii="Arial" w:hAnsi="Arial" w:cs="Arial"/>
              </w:rPr>
              <w:t>8</w:t>
            </w:r>
            <w:r w:rsidR="003A667F" w:rsidRPr="00316BC1">
              <w:rPr>
                <w:rFonts w:ascii="Arial" w:hAnsi="Arial" w:cs="Arial"/>
              </w:rPr>
              <w:t>)</w:t>
            </w:r>
          </w:p>
        </w:tc>
      </w:tr>
      <w:tr w:rsidR="003A667F" w:rsidRPr="00316BC1" w14:paraId="565D8519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55FB33EB" w14:textId="77777777" w:rsidR="003A667F" w:rsidRPr="00316BC1" w:rsidRDefault="003A667F">
            <w:pPr>
              <w:rPr>
                <w:rFonts w:ascii="Arial" w:hAnsi="Arial" w:cs="Arial"/>
                <w:bCs/>
              </w:rPr>
            </w:pPr>
            <w:r w:rsidRPr="00316BC1">
              <w:rPr>
                <w:rFonts w:ascii="Arial" w:hAnsi="Arial" w:cs="Arial"/>
                <w:bCs/>
                <w:lang w:val="es-ES"/>
              </w:rPr>
              <w:t xml:space="preserve">     Oral antidiabetic drug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2103A433" w14:textId="381FA5B8" w:rsidR="003A667F" w:rsidRPr="00316BC1" w:rsidRDefault="00667E89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890</w:t>
            </w:r>
            <w:r w:rsidR="003A667F" w:rsidRPr="00316BC1">
              <w:rPr>
                <w:rFonts w:ascii="Arial" w:hAnsi="Arial" w:cs="Arial"/>
              </w:rPr>
              <w:t xml:space="preserve"> (7</w:t>
            </w:r>
            <w:r w:rsidRPr="00316BC1">
              <w:rPr>
                <w:rFonts w:ascii="Arial" w:hAnsi="Arial" w:cs="Arial"/>
              </w:rPr>
              <w:t>5</w:t>
            </w:r>
            <w:r w:rsidR="003A667F" w:rsidRPr="00316BC1">
              <w:rPr>
                <w:rFonts w:ascii="Arial" w:hAnsi="Arial" w:cs="Arial"/>
              </w:rPr>
              <w:t>.</w:t>
            </w:r>
            <w:r w:rsidRPr="00316BC1">
              <w:rPr>
                <w:rFonts w:ascii="Arial" w:hAnsi="Arial" w:cs="Arial"/>
              </w:rPr>
              <w:t>5</w:t>
            </w:r>
            <w:r w:rsidR="003A667F" w:rsidRPr="00316BC1">
              <w:rPr>
                <w:rFonts w:ascii="Arial" w:hAnsi="Arial" w:cs="Arial"/>
              </w:rPr>
              <w:t>)</w:t>
            </w:r>
          </w:p>
        </w:tc>
      </w:tr>
      <w:tr w:rsidR="003A667F" w:rsidRPr="00316BC1" w14:paraId="68938DE8" w14:textId="77777777" w:rsidTr="003A667F"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5CC7E7D2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Systolic BP [mmHg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7C155806" w14:textId="003D6A1D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3</w:t>
            </w:r>
            <w:r w:rsidR="00E776B5" w:rsidRPr="00316BC1">
              <w:rPr>
                <w:rFonts w:ascii="Arial" w:hAnsi="Arial" w:cs="Arial"/>
              </w:rPr>
              <w:t>9</w:t>
            </w:r>
            <w:r w:rsidRPr="00316BC1">
              <w:rPr>
                <w:rFonts w:ascii="Arial" w:hAnsi="Arial" w:cs="Arial"/>
              </w:rPr>
              <w:t xml:space="preserve"> ± 1</w:t>
            </w:r>
            <w:r w:rsidR="00E776B5" w:rsidRPr="00316BC1">
              <w:rPr>
                <w:rFonts w:ascii="Arial" w:hAnsi="Arial" w:cs="Arial"/>
              </w:rPr>
              <w:t>8</w:t>
            </w:r>
          </w:p>
        </w:tc>
      </w:tr>
      <w:tr w:rsidR="003A667F" w:rsidRPr="00316BC1" w14:paraId="245AE389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7FB7ECFF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Diastolic BP [mmHg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4E0BEC2B" w14:textId="1594F9DC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7</w:t>
            </w:r>
            <w:r w:rsidR="00E776B5" w:rsidRPr="00316BC1">
              <w:rPr>
                <w:rFonts w:ascii="Arial" w:hAnsi="Arial" w:cs="Arial"/>
              </w:rPr>
              <w:t>4</w:t>
            </w:r>
            <w:r w:rsidRPr="00316BC1">
              <w:rPr>
                <w:rFonts w:ascii="Arial" w:hAnsi="Arial" w:cs="Arial"/>
              </w:rPr>
              <w:t xml:space="preserve"> ± 10</w:t>
            </w:r>
          </w:p>
        </w:tc>
      </w:tr>
      <w:tr w:rsidR="003A667F" w:rsidRPr="00316BC1" w14:paraId="32AA12B8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4DD7D1DD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Cardiovascular conditions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6B9AF5FB" w14:textId="77777777" w:rsidR="003A667F" w:rsidRPr="00316BC1" w:rsidRDefault="003A667F">
            <w:pPr>
              <w:rPr>
                <w:rFonts w:ascii="Arial" w:hAnsi="Arial" w:cs="Arial"/>
              </w:rPr>
            </w:pPr>
          </w:p>
        </w:tc>
      </w:tr>
      <w:tr w:rsidR="003A667F" w:rsidRPr="00316BC1" w14:paraId="38A29637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419CF1BD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     Hypertension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3CF2B1C8" w14:textId="44855210" w:rsidR="003A667F" w:rsidRPr="00316BC1" w:rsidRDefault="00D6343A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494</w:t>
            </w:r>
            <w:r w:rsidR="003A667F" w:rsidRPr="00316BC1">
              <w:rPr>
                <w:rFonts w:ascii="Arial" w:hAnsi="Arial" w:cs="Arial"/>
              </w:rPr>
              <w:t xml:space="preserve"> (4</w:t>
            </w:r>
            <w:r w:rsidRPr="00316BC1">
              <w:rPr>
                <w:rFonts w:ascii="Arial" w:hAnsi="Arial" w:cs="Arial"/>
              </w:rPr>
              <w:t>2.</w:t>
            </w:r>
            <w:r w:rsidR="003A667F" w:rsidRPr="00316BC1">
              <w:rPr>
                <w:rFonts w:ascii="Arial" w:hAnsi="Arial" w:cs="Arial"/>
              </w:rPr>
              <w:t>4)</w:t>
            </w:r>
          </w:p>
        </w:tc>
      </w:tr>
      <w:tr w:rsidR="003A667F" w:rsidRPr="00316BC1" w14:paraId="45F8AFFD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50699944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     Coronary artery disease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7E29A502" w14:textId="75CBA07E" w:rsidR="003A667F" w:rsidRPr="00316BC1" w:rsidRDefault="00D6343A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221</w:t>
            </w:r>
            <w:r w:rsidR="003A667F" w:rsidRPr="00316BC1">
              <w:rPr>
                <w:rFonts w:ascii="Arial" w:hAnsi="Arial" w:cs="Arial"/>
              </w:rPr>
              <w:t xml:space="preserve"> (1</w:t>
            </w:r>
            <w:r w:rsidRPr="00316BC1">
              <w:rPr>
                <w:rFonts w:ascii="Arial" w:hAnsi="Arial" w:cs="Arial"/>
              </w:rPr>
              <w:t>8.</w:t>
            </w:r>
            <w:r w:rsidR="003A667F" w:rsidRPr="00316BC1">
              <w:rPr>
                <w:rFonts w:ascii="Arial" w:hAnsi="Arial" w:cs="Arial"/>
              </w:rPr>
              <w:t>7)</w:t>
            </w:r>
          </w:p>
        </w:tc>
      </w:tr>
      <w:tr w:rsidR="003A667F" w:rsidRPr="00316BC1" w14:paraId="1EBAAA3E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70845001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 xml:space="preserve">     Stroke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1EFE2110" w14:textId="1EE009C5" w:rsidR="003A667F" w:rsidRPr="00316BC1" w:rsidRDefault="00D6343A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66</w:t>
            </w:r>
            <w:r w:rsidR="003A667F" w:rsidRPr="00316BC1">
              <w:rPr>
                <w:rFonts w:ascii="Arial" w:hAnsi="Arial" w:cs="Arial"/>
              </w:rPr>
              <w:t xml:space="preserve"> (</w:t>
            </w:r>
            <w:r w:rsidRPr="00316BC1">
              <w:rPr>
                <w:rFonts w:ascii="Arial" w:hAnsi="Arial" w:cs="Arial"/>
              </w:rPr>
              <w:t>5.6</w:t>
            </w:r>
            <w:r w:rsidR="003A667F" w:rsidRPr="00316BC1">
              <w:rPr>
                <w:rFonts w:ascii="Arial" w:hAnsi="Arial" w:cs="Arial"/>
              </w:rPr>
              <w:t>)</w:t>
            </w:r>
          </w:p>
        </w:tc>
      </w:tr>
      <w:tr w:rsidR="003A667F" w:rsidRPr="00316BC1" w14:paraId="0F821767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7A21BF2C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Antihypertensive drugs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7BAFF317" w14:textId="72D36291" w:rsidR="003A667F" w:rsidRPr="00316BC1" w:rsidRDefault="00D6343A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915</w:t>
            </w:r>
            <w:r w:rsidR="003A667F" w:rsidRPr="00316BC1">
              <w:rPr>
                <w:rFonts w:ascii="Arial" w:hAnsi="Arial" w:cs="Arial"/>
              </w:rPr>
              <w:t xml:space="preserve"> (</w:t>
            </w:r>
            <w:r w:rsidRPr="00316BC1">
              <w:rPr>
                <w:rFonts w:ascii="Arial" w:hAnsi="Arial" w:cs="Arial"/>
              </w:rPr>
              <w:t>77.6</w:t>
            </w:r>
            <w:r w:rsidR="003A667F" w:rsidRPr="00316BC1">
              <w:rPr>
                <w:rFonts w:ascii="Arial" w:hAnsi="Arial" w:cs="Arial"/>
              </w:rPr>
              <w:t>)</w:t>
            </w:r>
          </w:p>
        </w:tc>
      </w:tr>
      <w:tr w:rsidR="003A667F" w:rsidRPr="00316BC1" w14:paraId="564BB886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0CC88F21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LDL [mg/dl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0527AE1F" w14:textId="41B08A9B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1</w:t>
            </w:r>
            <w:r w:rsidR="00D6343A" w:rsidRPr="00316BC1">
              <w:rPr>
                <w:rFonts w:ascii="Arial" w:hAnsi="Arial" w:cs="Arial"/>
              </w:rPr>
              <w:t>7</w:t>
            </w:r>
            <w:r w:rsidRPr="00316BC1">
              <w:rPr>
                <w:rFonts w:ascii="Arial" w:hAnsi="Arial" w:cs="Arial"/>
              </w:rPr>
              <w:t xml:space="preserve"> ± 3</w:t>
            </w:r>
            <w:r w:rsidR="00D6343A" w:rsidRPr="00316BC1">
              <w:rPr>
                <w:rFonts w:ascii="Arial" w:hAnsi="Arial" w:cs="Arial"/>
              </w:rPr>
              <w:t>5</w:t>
            </w:r>
          </w:p>
        </w:tc>
      </w:tr>
      <w:tr w:rsidR="003A667F" w:rsidRPr="00316BC1" w14:paraId="7FD47AD5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31F2CA7E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HDL [mg/dl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4A4F0722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54 ± 16</w:t>
            </w:r>
          </w:p>
        </w:tc>
      </w:tr>
      <w:tr w:rsidR="003A667F" w:rsidRPr="00316BC1" w14:paraId="2FCCE118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1579442E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Lipid lowering drugs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6839437E" w14:textId="384EA3CB" w:rsidR="003A667F" w:rsidRPr="00316BC1" w:rsidRDefault="00D6343A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577</w:t>
            </w:r>
            <w:r w:rsidR="003A667F" w:rsidRPr="00316BC1">
              <w:rPr>
                <w:rFonts w:ascii="Arial" w:hAnsi="Arial" w:cs="Arial"/>
              </w:rPr>
              <w:t xml:space="preserve"> (4</w:t>
            </w:r>
            <w:r w:rsidRPr="00316BC1">
              <w:rPr>
                <w:rFonts w:ascii="Arial" w:hAnsi="Arial" w:cs="Arial"/>
              </w:rPr>
              <w:t>8</w:t>
            </w:r>
            <w:r w:rsidR="003A667F" w:rsidRPr="00316BC1">
              <w:rPr>
                <w:rFonts w:ascii="Arial" w:hAnsi="Arial" w:cs="Arial"/>
              </w:rPr>
              <w:t>.9)</w:t>
            </w:r>
          </w:p>
        </w:tc>
      </w:tr>
      <w:tr w:rsidR="003A667F" w:rsidRPr="00316BC1" w14:paraId="5D5A510B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61E41AF3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Mean SpO</w:t>
            </w:r>
            <w:r w:rsidRPr="00316BC1">
              <w:rPr>
                <w:rFonts w:ascii="Arial" w:hAnsi="Arial" w:cs="Arial"/>
                <w:vertAlign w:val="subscript"/>
              </w:rPr>
              <w:t>2</w:t>
            </w:r>
            <w:r w:rsidRPr="00316BC1">
              <w:rPr>
                <w:rFonts w:ascii="Arial" w:hAnsi="Arial" w:cs="Arial"/>
              </w:rPr>
              <w:t xml:space="preserve"> [%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06EAD631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92 ± 2</w:t>
            </w:r>
          </w:p>
        </w:tc>
      </w:tr>
      <w:tr w:rsidR="003A667F" w:rsidRPr="00316BC1" w14:paraId="35BB9290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6CE400FD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Min SpO</w:t>
            </w:r>
            <w:r w:rsidRPr="00316BC1">
              <w:rPr>
                <w:rFonts w:ascii="Arial" w:hAnsi="Arial" w:cs="Arial"/>
                <w:vertAlign w:val="subscript"/>
              </w:rPr>
              <w:t>2</w:t>
            </w:r>
            <w:r w:rsidRPr="00316BC1">
              <w:rPr>
                <w:rFonts w:ascii="Arial" w:hAnsi="Arial" w:cs="Arial"/>
              </w:rPr>
              <w:t xml:space="preserve"> [%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0206DCA1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81 [78; 83]</w:t>
            </w:r>
          </w:p>
        </w:tc>
      </w:tr>
      <w:tr w:rsidR="003A667F" w:rsidRPr="00316BC1" w14:paraId="49EEA22F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77F27573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T90 [%/TRT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2B90C67F" w14:textId="563EBEF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3.</w:t>
            </w:r>
            <w:r w:rsidR="00D6343A" w:rsidRPr="00316BC1">
              <w:rPr>
                <w:rFonts w:ascii="Arial" w:hAnsi="Arial" w:cs="Arial"/>
              </w:rPr>
              <w:t>6</w:t>
            </w:r>
            <w:r w:rsidRPr="00316BC1">
              <w:rPr>
                <w:rFonts w:ascii="Arial" w:hAnsi="Arial" w:cs="Arial"/>
              </w:rPr>
              <w:t xml:space="preserve"> [0.5; 1</w:t>
            </w:r>
            <w:r w:rsidR="00D6343A" w:rsidRPr="00316BC1">
              <w:rPr>
                <w:rFonts w:ascii="Arial" w:hAnsi="Arial" w:cs="Arial"/>
              </w:rPr>
              <w:t>3.6</w:t>
            </w:r>
            <w:r w:rsidRPr="00316BC1">
              <w:rPr>
                <w:rFonts w:ascii="Arial" w:hAnsi="Arial" w:cs="Arial"/>
              </w:rPr>
              <w:t>]</w:t>
            </w:r>
          </w:p>
        </w:tc>
      </w:tr>
      <w:tr w:rsidR="003A667F" w:rsidRPr="00316BC1" w14:paraId="41691528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62D0CCA0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T90</w:t>
            </w:r>
            <w:r w:rsidRPr="00316BC1">
              <w:rPr>
                <w:rFonts w:ascii="Arial" w:hAnsi="Arial" w:cs="Arial"/>
                <w:vertAlign w:val="subscript"/>
              </w:rPr>
              <w:t xml:space="preserve">non-specific </w:t>
            </w:r>
            <w:r w:rsidRPr="00316BC1">
              <w:rPr>
                <w:rFonts w:ascii="Arial" w:hAnsi="Arial" w:cs="Arial"/>
              </w:rPr>
              <w:t>[%/TRT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7F46FC79" w14:textId="70119AA4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</w:t>
            </w:r>
            <w:r w:rsidR="00D6343A" w:rsidRPr="00316BC1">
              <w:rPr>
                <w:rFonts w:ascii="Arial" w:hAnsi="Arial" w:cs="Arial"/>
              </w:rPr>
              <w:t>9</w:t>
            </w:r>
            <w:r w:rsidRPr="00316BC1">
              <w:rPr>
                <w:rFonts w:ascii="Arial" w:hAnsi="Arial" w:cs="Arial"/>
              </w:rPr>
              <w:t xml:space="preserve"> [0.0; </w:t>
            </w:r>
            <w:r w:rsidR="00D6343A" w:rsidRPr="00316BC1">
              <w:rPr>
                <w:rFonts w:ascii="Arial" w:hAnsi="Arial" w:cs="Arial"/>
              </w:rPr>
              <w:t>7.</w:t>
            </w:r>
            <w:r w:rsidRPr="00316BC1">
              <w:rPr>
                <w:rFonts w:ascii="Arial" w:hAnsi="Arial" w:cs="Arial"/>
              </w:rPr>
              <w:t>6]</w:t>
            </w:r>
          </w:p>
        </w:tc>
      </w:tr>
      <w:tr w:rsidR="003A667F" w:rsidRPr="00316BC1" w14:paraId="663A92EF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775D80DC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T90</w:t>
            </w:r>
            <w:r w:rsidRPr="00316BC1">
              <w:rPr>
                <w:rFonts w:ascii="Arial" w:hAnsi="Arial" w:cs="Arial"/>
                <w:vertAlign w:val="subscript"/>
              </w:rPr>
              <w:t>desaturation</w:t>
            </w:r>
            <w:r w:rsidRPr="00316BC1">
              <w:rPr>
                <w:rFonts w:ascii="Arial" w:hAnsi="Arial" w:cs="Arial"/>
              </w:rPr>
              <w:t xml:space="preserve"> [%/TRT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59257640" w14:textId="4C75063A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</w:t>
            </w:r>
            <w:r w:rsidR="00D6343A" w:rsidRPr="00316BC1">
              <w:rPr>
                <w:rFonts w:ascii="Arial" w:hAnsi="Arial" w:cs="Arial"/>
              </w:rPr>
              <w:t>5</w:t>
            </w:r>
            <w:r w:rsidRPr="00316BC1">
              <w:rPr>
                <w:rFonts w:ascii="Arial" w:hAnsi="Arial" w:cs="Arial"/>
              </w:rPr>
              <w:t xml:space="preserve"> [0.3; </w:t>
            </w:r>
            <w:r w:rsidR="00D6343A" w:rsidRPr="00316BC1">
              <w:rPr>
                <w:rFonts w:ascii="Arial" w:hAnsi="Arial" w:cs="Arial"/>
              </w:rPr>
              <w:t>5.0</w:t>
            </w:r>
            <w:r w:rsidRPr="00316BC1">
              <w:rPr>
                <w:rFonts w:ascii="Arial" w:hAnsi="Arial" w:cs="Arial"/>
              </w:rPr>
              <w:t>]</w:t>
            </w:r>
          </w:p>
        </w:tc>
      </w:tr>
      <w:tr w:rsidR="003A667F" w:rsidRPr="00316BC1" w14:paraId="7AC410D1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7023D913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ODI [events/h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2A4BB094" w14:textId="173B13FD" w:rsidR="003A667F" w:rsidRPr="00316BC1" w:rsidRDefault="00D6343A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7</w:t>
            </w:r>
            <w:r w:rsidR="003A667F" w:rsidRPr="00316BC1">
              <w:rPr>
                <w:rFonts w:ascii="Arial" w:hAnsi="Arial" w:cs="Arial"/>
              </w:rPr>
              <w:t xml:space="preserve"> [3; 1</w:t>
            </w:r>
            <w:r w:rsidRPr="00316BC1">
              <w:rPr>
                <w:rFonts w:ascii="Arial" w:hAnsi="Arial" w:cs="Arial"/>
              </w:rPr>
              <w:t>5</w:t>
            </w:r>
            <w:r w:rsidR="003A667F" w:rsidRPr="00316BC1">
              <w:rPr>
                <w:rFonts w:ascii="Arial" w:hAnsi="Arial" w:cs="Arial"/>
              </w:rPr>
              <w:t>]</w:t>
            </w:r>
          </w:p>
        </w:tc>
      </w:tr>
      <w:tr w:rsidR="003A667F" w:rsidRPr="00316BC1" w14:paraId="52E6AABB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4EC612EB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AHI [events/h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1FD097EA" w14:textId="02BACB18" w:rsidR="003A667F" w:rsidRPr="00316BC1" w:rsidRDefault="00D6343A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0</w:t>
            </w:r>
            <w:r w:rsidR="003A667F" w:rsidRPr="00316BC1">
              <w:rPr>
                <w:rFonts w:ascii="Arial" w:hAnsi="Arial" w:cs="Arial"/>
              </w:rPr>
              <w:t xml:space="preserve"> [5; 1</w:t>
            </w:r>
            <w:r w:rsidRPr="00316BC1">
              <w:rPr>
                <w:rFonts w:ascii="Arial" w:hAnsi="Arial" w:cs="Arial"/>
              </w:rPr>
              <w:t>9</w:t>
            </w:r>
            <w:r w:rsidR="003A667F" w:rsidRPr="00316BC1">
              <w:rPr>
                <w:rFonts w:ascii="Arial" w:hAnsi="Arial" w:cs="Arial"/>
              </w:rPr>
              <w:t>]</w:t>
            </w:r>
          </w:p>
        </w:tc>
      </w:tr>
      <w:tr w:rsidR="003A667F" w:rsidRPr="00316BC1" w14:paraId="1F8D4610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  <w:hideMark/>
          </w:tcPr>
          <w:p w14:paraId="7630BB8C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Excessive daytime sleepiness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4697CE1D" w14:textId="124F3FD5" w:rsidR="003A667F" w:rsidRPr="00316BC1" w:rsidRDefault="00D6343A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82</w:t>
            </w:r>
            <w:r w:rsidR="003A667F" w:rsidRPr="00316BC1">
              <w:rPr>
                <w:rFonts w:ascii="Arial" w:hAnsi="Arial" w:cs="Arial"/>
              </w:rPr>
              <w:t xml:space="preserve"> (7.</w:t>
            </w:r>
            <w:r w:rsidRPr="00316BC1">
              <w:rPr>
                <w:rFonts w:ascii="Arial" w:hAnsi="Arial" w:cs="Arial"/>
              </w:rPr>
              <w:t>1</w:t>
            </w:r>
            <w:r w:rsidR="003A667F" w:rsidRPr="00316BC1">
              <w:rPr>
                <w:rFonts w:ascii="Arial" w:hAnsi="Arial" w:cs="Arial"/>
              </w:rPr>
              <w:t>)</w:t>
            </w:r>
          </w:p>
        </w:tc>
      </w:tr>
      <w:tr w:rsidR="003A667F" w:rsidRPr="00316BC1" w14:paraId="676CBF7B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double" w:sz="4" w:space="0" w:color="196B24" w:themeColor="accent3"/>
            </w:tcBorders>
          </w:tcPr>
          <w:p w14:paraId="09C5A989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  <w:bCs/>
              </w:rPr>
              <w:lastRenderedPageBreak/>
              <w:t>PAP use at follow-up, n (%)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nil"/>
              <w:right w:val="double" w:sz="4" w:space="0" w:color="196B24" w:themeColor="accent3"/>
            </w:tcBorders>
          </w:tcPr>
          <w:p w14:paraId="7F059873" w14:textId="38E1636E" w:rsidR="003A667F" w:rsidRPr="00316BC1" w:rsidRDefault="00D6343A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22</w:t>
            </w:r>
            <w:r w:rsidR="003A667F" w:rsidRPr="00316BC1">
              <w:rPr>
                <w:rFonts w:ascii="Arial" w:hAnsi="Arial" w:cs="Arial"/>
              </w:rPr>
              <w:t xml:space="preserve"> (10.</w:t>
            </w:r>
            <w:r w:rsidRPr="00316BC1">
              <w:rPr>
                <w:rFonts w:ascii="Arial" w:hAnsi="Arial" w:cs="Arial"/>
              </w:rPr>
              <w:t>5</w:t>
            </w:r>
            <w:r w:rsidR="003A667F" w:rsidRPr="00316BC1">
              <w:rPr>
                <w:rFonts w:ascii="Arial" w:hAnsi="Arial" w:cs="Arial"/>
              </w:rPr>
              <w:t>)</w:t>
            </w:r>
          </w:p>
        </w:tc>
      </w:tr>
      <w:tr w:rsidR="003A667F" w:rsidRPr="00316BC1" w14:paraId="771CD961" w14:textId="77777777" w:rsidTr="003A667F">
        <w:trPr>
          <w:trHeight w:val="8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196B24" w:themeColor="accent3"/>
            </w:tcBorders>
          </w:tcPr>
          <w:p w14:paraId="51FAD089" w14:textId="77777777" w:rsidR="003A667F" w:rsidRPr="00316BC1" w:rsidRDefault="003A667F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Follow-up time [years]</w:t>
            </w:r>
          </w:p>
        </w:tc>
        <w:tc>
          <w:tcPr>
            <w:tcW w:w="1842" w:type="dxa"/>
            <w:tcBorders>
              <w:top w:val="nil"/>
              <w:left w:val="double" w:sz="4" w:space="0" w:color="196B24" w:themeColor="accent3"/>
              <w:bottom w:val="single" w:sz="4" w:space="0" w:color="auto"/>
              <w:right w:val="double" w:sz="4" w:space="0" w:color="196B24" w:themeColor="accent3"/>
            </w:tcBorders>
          </w:tcPr>
          <w:p w14:paraId="1E1F0578" w14:textId="186B9AC8" w:rsidR="003A667F" w:rsidRPr="00316BC1" w:rsidRDefault="00D6343A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6.7</w:t>
            </w:r>
            <w:r w:rsidR="003A667F" w:rsidRPr="00316BC1">
              <w:rPr>
                <w:rFonts w:ascii="Arial" w:hAnsi="Arial" w:cs="Arial"/>
              </w:rPr>
              <w:t xml:space="preserve"> [</w:t>
            </w:r>
            <w:r w:rsidRPr="00316BC1">
              <w:rPr>
                <w:rFonts w:ascii="Arial" w:hAnsi="Arial" w:cs="Arial"/>
              </w:rPr>
              <w:t>6.1; 8.4</w:t>
            </w:r>
            <w:r w:rsidR="003A667F" w:rsidRPr="00316BC1">
              <w:rPr>
                <w:rFonts w:ascii="Arial" w:hAnsi="Arial" w:cs="Arial"/>
              </w:rPr>
              <w:t>]</w:t>
            </w:r>
          </w:p>
        </w:tc>
      </w:tr>
    </w:tbl>
    <w:p w14:paraId="28CC43D8" w14:textId="77777777" w:rsidR="003A667F" w:rsidRPr="00316BC1" w:rsidRDefault="003A667F" w:rsidP="003A667F">
      <w:pPr>
        <w:rPr>
          <w:rFonts w:ascii="Arial" w:hAnsi="Arial" w:cs="Arial"/>
          <w:bCs/>
        </w:rPr>
      </w:pPr>
      <w:r w:rsidRPr="00316BC1">
        <w:rPr>
          <w:rFonts w:ascii="Arial" w:hAnsi="Arial" w:cs="Arial"/>
          <w:bCs/>
        </w:rPr>
        <w:t>Results are provided as mean ± standard deviation or median [interquartile range].</w:t>
      </w:r>
    </w:p>
    <w:p w14:paraId="3F5374A2" w14:textId="6531261A" w:rsidR="003A667F" w:rsidRPr="00316BC1" w:rsidRDefault="003A667F" w:rsidP="003A667F">
      <w:pPr>
        <w:rPr>
          <w:rFonts w:ascii="Arial" w:hAnsi="Arial" w:cs="Arial"/>
          <w:b/>
          <w:bCs/>
        </w:rPr>
      </w:pPr>
      <w:r w:rsidRPr="00316BC1">
        <w:rPr>
          <w:rFonts w:ascii="Arial" w:hAnsi="Arial" w:cs="Arial"/>
          <w:bCs/>
        </w:rPr>
        <w:t xml:space="preserve">AHI: apnea-hypopnea index, </w:t>
      </w:r>
      <w:r w:rsidRPr="00316BC1">
        <w:rPr>
          <w:rFonts w:ascii="Arial" w:hAnsi="Arial" w:cs="Arial"/>
        </w:rPr>
        <w:t xml:space="preserve">BMI: body-mass index, </w:t>
      </w:r>
      <w:r w:rsidRPr="00316BC1">
        <w:rPr>
          <w:rFonts w:ascii="Arial" w:hAnsi="Arial" w:cs="Arial"/>
          <w:bCs/>
        </w:rPr>
        <w:t xml:space="preserve">BP: blood pressure, </w:t>
      </w:r>
      <w:r w:rsidRPr="00316BC1">
        <w:rPr>
          <w:rFonts w:ascii="Arial" w:hAnsi="Arial" w:cs="Arial"/>
        </w:rPr>
        <w:t>CKD: chronic kidney disease,</w:t>
      </w:r>
      <w:r w:rsidRPr="00316BC1">
        <w:rPr>
          <w:rFonts w:ascii="Arial" w:hAnsi="Arial" w:cs="Arial"/>
          <w:bCs/>
        </w:rPr>
        <w:t xml:space="preserve"> HbA1c: hemoglobin A1c, HDL: high-density lipoprotein, LDL: low-density lipoprotein, ODI: oxygen-desaturation index, PAP: positive airway pressure, SpO</w:t>
      </w:r>
      <w:r w:rsidRPr="00316BC1">
        <w:rPr>
          <w:rFonts w:ascii="Arial" w:hAnsi="Arial" w:cs="Arial"/>
          <w:bCs/>
          <w:vertAlign w:val="subscript"/>
        </w:rPr>
        <w:t>2</w:t>
      </w:r>
      <w:r w:rsidRPr="00316BC1">
        <w:rPr>
          <w:rFonts w:ascii="Arial" w:hAnsi="Arial" w:cs="Arial"/>
          <w:bCs/>
        </w:rPr>
        <w:t xml:space="preserve">: arterial oxygen saturation, T90: night-time spent with oxygen saturation &lt;90%, </w:t>
      </w:r>
      <w:r w:rsidRPr="00316BC1">
        <w:rPr>
          <w:rFonts w:ascii="Arial" w:hAnsi="Arial" w:cs="Arial"/>
        </w:rPr>
        <w:t xml:space="preserve">uACR: </w:t>
      </w:r>
      <w:r w:rsidRPr="00316BC1">
        <w:rPr>
          <w:rStyle w:val="Fett"/>
          <w:rFonts w:ascii="Arial" w:hAnsi="Arial" w:cs="Arial"/>
          <w:b w:val="0"/>
          <w:bCs w:val="0"/>
        </w:rPr>
        <w:t>urinary albumin-to-creatinine ratio.</w:t>
      </w:r>
    </w:p>
    <w:p w14:paraId="5C4323D3" w14:textId="420E8AC1" w:rsidR="003A667F" w:rsidRPr="00316BC1" w:rsidRDefault="003A667F" w:rsidP="003A667F">
      <w:pPr>
        <w:rPr>
          <w:rFonts w:ascii="Arial" w:hAnsi="Arial" w:cs="Arial"/>
          <w:bCs/>
        </w:rPr>
      </w:pPr>
      <w:bookmarkStart w:id="3" w:name="_Hlk194420587"/>
      <w:r w:rsidRPr="00316BC1">
        <w:rPr>
          <w:rFonts w:ascii="Arial" w:hAnsi="Arial" w:cs="Arial"/>
          <w:bCs/>
        </w:rPr>
        <w:t>High alcohol intake defined as ≥3/drinks per week</w:t>
      </w:r>
      <w:bookmarkEnd w:id="3"/>
      <w:r w:rsidRPr="00316BC1">
        <w:rPr>
          <w:rFonts w:ascii="Arial" w:hAnsi="Arial" w:cs="Arial"/>
          <w:bCs/>
        </w:rPr>
        <w:t xml:space="preserve">; excessive daytime sleepiness defined as Epworth Sleepiness Scale ≥11; </w:t>
      </w:r>
      <w:bookmarkStart w:id="4" w:name="_Hlk194420618"/>
      <w:r w:rsidRPr="00316BC1">
        <w:rPr>
          <w:rFonts w:ascii="Arial" w:hAnsi="Arial" w:cs="Arial"/>
          <w:bCs/>
        </w:rPr>
        <w:t>physical activity defined as light activity &gt;2 times/week</w:t>
      </w:r>
      <w:bookmarkEnd w:id="4"/>
      <w:r w:rsidRPr="00316BC1">
        <w:rPr>
          <w:rFonts w:ascii="Arial" w:hAnsi="Arial" w:cs="Arial"/>
          <w:bCs/>
        </w:rPr>
        <w:t xml:space="preserve">; hypertension defined as blood pressure </w:t>
      </w:r>
      <w:bookmarkStart w:id="5" w:name="_Hlk194420514"/>
      <w:r w:rsidRPr="00316BC1">
        <w:rPr>
          <w:rFonts w:ascii="Arial" w:hAnsi="Arial" w:cs="Arial"/>
          <w:bCs/>
        </w:rPr>
        <w:t>≥140/90 mmHg</w:t>
      </w:r>
      <w:bookmarkEnd w:id="5"/>
      <w:r w:rsidRPr="00316BC1">
        <w:rPr>
          <w:rFonts w:ascii="Arial" w:hAnsi="Arial" w:cs="Arial"/>
          <w:bCs/>
        </w:rPr>
        <w:t>.</w:t>
      </w:r>
      <w:bookmarkStart w:id="6" w:name="_Hlk194478977"/>
      <w:r w:rsidR="0032639A" w:rsidRPr="00316BC1">
        <w:rPr>
          <w:rFonts w:ascii="Arial" w:hAnsi="Arial" w:cs="Arial"/>
          <w:bCs/>
        </w:rPr>
        <w:t xml:space="preserve"> A</w:t>
      </w:r>
      <w:r w:rsidRPr="00316BC1">
        <w:rPr>
          <w:rFonts w:ascii="Arial" w:hAnsi="Arial" w:cs="Arial"/>
          <w:bCs/>
        </w:rPr>
        <w:t>ntidiabetic drugs including insulin, biguanides, sulfonylureas, glitazones, DPP-4 inhibitors, GLP-1 receptor agonists, SGLT2 inhibitors, alpha-glucosidase inhibitors.</w:t>
      </w:r>
    </w:p>
    <w:bookmarkEnd w:id="6"/>
    <w:p w14:paraId="15633BA4" w14:textId="77777777" w:rsidR="003A667F" w:rsidRPr="00316BC1" w:rsidRDefault="003A667F" w:rsidP="00F666D8">
      <w:pPr>
        <w:rPr>
          <w:rFonts w:ascii="Arial" w:hAnsi="Arial" w:cs="Arial"/>
        </w:rPr>
      </w:pPr>
    </w:p>
    <w:p w14:paraId="0C0287A6" w14:textId="77777777" w:rsidR="003A667F" w:rsidRPr="00316BC1" w:rsidRDefault="003A667F" w:rsidP="00F666D8">
      <w:pPr>
        <w:rPr>
          <w:rFonts w:ascii="Arial" w:hAnsi="Arial" w:cs="Arial"/>
        </w:rPr>
      </w:pPr>
    </w:p>
    <w:p w14:paraId="374BAFAF" w14:textId="77777777" w:rsidR="00CC2FAD" w:rsidRPr="00316BC1" w:rsidRDefault="00CC2FAD" w:rsidP="00F666D8">
      <w:pPr>
        <w:rPr>
          <w:rFonts w:ascii="Arial" w:hAnsi="Arial" w:cs="Arial"/>
        </w:rPr>
      </w:pPr>
    </w:p>
    <w:p w14:paraId="750FFAEC" w14:textId="55C3E454" w:rsidR="00F666D8" w:rsidRPr="00316BC1" w:rsidRDefault="003A667F" w:rsidP="00F666D8">
      <w:pPr>
        <w:rPr>
          <w:rFonts w:ascii="Arial" w:hAnsi="Arial" w:cs="Arial"/>
        </w:rPr>
      </w:pPr>
      <w:r w:rsidRPr="00316BC1">
        <w:rPr>
          <w:rFonts w:ascii="Arial" w:hAnsi="Arial" w:cs="Arial"/>
        </w:rPr>
        <w:t>Supplemental Table S</w:t>
      </w:r>
      <w:r w:rsidR="00BC71B0" w:rsidRPr="00316BC1">
        <w:rPr>
          <w:rFonts w:ascii="Arial" w:hAnsi="Arial" w:cs="Arial"/>
        </w:rPr>
        <w:t>5</w:t>
      </w:r>
      <w:r w:rsidR="00F666D8" w:rsidRPr="00316BC1">
        <w:rPr>
          <w:rFonts w:ascii="Arial" w:hAnsi="Arial" w:cs="Arial"/>
        </w:rPr>
        <w:t>: Subgroup analyses assessing the association between nocturnal hypoxemic burden and the incidence of kidney failur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1559"/>
        <w:gridCol w:w="2389"/>
        <w:gridCol w:w="1291"/>
      </w:tblGrid>
      <w:tr w:rsidR="00F666D8" w:rsidRPr="00316BC1" w14:paraId="3066EB80" w14:textId="77777777">
        <w:tc>
          <w:tcPr>
            <w:tcW w:w="1555" w:type="dxa"/>
          </w:tcPr>
          <w:p w14:paraId="62E5DDDB" w14:textId="77777777" w:rsidR="00F666D8" w:rsidRPr="00316BC1" w:rsidRDefault="00F666D8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 xml:space="preserve">T90 </w:t>
            </w:r>
            <w:r w:rsidRPr="00316BC1">
              <w:rPr>
                <w:rFonts w:ascii="Arial" w:hAnsi="Arial" w:cs="Arial"/>
                <w:b/>
                <w:bCs/>
                <w:lang w:val="de-DE"/>
              </w:rPr>
              <w:t>Q3/4 vs. 1/2</w:t>
            </w:r>
          </w:p>
        </w:tc>
        <w:tc>
          <w:tcPr>
            <w:tcW w:w="2268" w:type="dxa"/>
          </w:tcPr>
          <w:p w14:paraId="277D021C" w14:textId="77777777" w:rsidR="00F666D8" w:rsidRPr="00316BC1" w:rsidRDefault="00F666D8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OR (95% CI), univariable</w:t>
            </w:r>
          </w:p>
        </w:tc>
        <w:tc>
          <w:tcPr>
            <w:tcW w:w="1559" w:type="dxa"/>
          </w:tcPr>
          <w:p w14:paraId="01C6C710" w14:textId="77777777" w:rsidR="00F666D8" w:rsidRPr="00316BC1" w:rsidRDefault="00F666D8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2389" w:type="dxa"/>
          </w:tcPr>
          <w:p w14:paraId="41CF70F4" w14:textId="77777777" w:rsidR="00F666D8" w:rsidRPr="00316BC1" w:rsidRDefault="00F666D8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OR (95% CI), multivariable*</w:t>
            </w:r>
          </w:p>
        </w:tc>
        <w:tc>
          <w:tcPr>
            <w:tcW w:w="1291" w:type="dxa"/>
          </w:tcPr>
          <w:p w14:paraId="4E2D06B3" w14:textId="77777777" w:rsidR="00F666D8" w:rsidRPr="00316BC1" w:rsidRDefault="00F666D8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341787" w:rsidRPr="00316BC1" w14:paraId="34F7AFC3" w14:textId="77777777">
        <w:tc>
          <w:tcPr>
            <w:tcW w:w="1555" w:type="dxa"/>
          </w:tcPr>
          <w:p w14:paraId="7EB22A7A" w14:textId="399D19A3" w:rsidR="00341787" w:rsidRPr="00316BC1" w:rsidRDefault="00341787" w:rsidP="00341787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Entire cohort</w:t>
            </w:r>
          </w:p>
        </w:tc>
        <w:tc>
          <w:tcPr>
            <w:tcW w:w="2268" w:type="dxa"/>
          </w:tcPr>
          <w:p w14:paraId="14147B64" w14:textId="5AED52FC" w:rsidR="00341787" w:rsidRPr="00316BC1" w:rsidRDefault="00341787" w:rsidP="00341787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</w:rPr>
              <w:t xml:space="preserve">1.79 (1.25; 2.55) </w:t>
            </w:r>
          </w:p>
        </w:tc>
        <w:tc>
          <w:tcPr>
            <w:tcW w:w="1559" w:type="dxa"/>
          </w:tcPr>
          <w:p w14:paraId="70CE628C" w14:textId="5D958668" w:rsidR="00341787" w:rsidRPr="00316BC1" w:rsidRDefault="00341787" w:rsidP="00341787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</w:rPr>
              <w:t>0.001</w:t>
            </w:r>
          </w:p>
        </w:tc>
        <w:tc>
          <w:tcPr>
            <w:tcW w:w="2389" w:type="dxa"/>
          </w:tcPr>
          <w:p w14:paraId="38A7900B" w14:textId="4C521D18" w:rsidR="00341787" w:rsidRPr="00316BC1" w:rsidRDefault="00341787" w:rsidP="00341787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</w:rPr>
              <w:t>1.23 (0.85; 1.79)</w:t>
            </w:r>
          </w:p>
        </w:tc>
        <w:tc>
          <w:tcPr>
            <w:tcW w:w="1291" w:type="dxa"/>
          </w:tcPr>
          <w:p w14:paraId="0F4DC127" w14:textId="05330F58" w:rsidR="00341787" w:rsidRPr="00316BC1" w:rsidRDefault="00341787" w:rsidP="00341787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</w:rPr>
              <w:t>0.282</w:t>
            </w:r>
          </w:p>
        </w:tc>
      </w:tr>
      <w:tr w:rsidR="00F666D8" w:rsidRPr="00316BC1" w14:paraId="5453BA6B" w14:textId="77777777">
        <w:tc>
          <w:tcPr>
            <w:tcW w:w="1555" w:type="dxa"/>
          </w:tcPr>
          <w:p w14:paraId="77656B9B" w14:textId="77777777" w:rsidR="00F666D8" w:rsidRPr="00316BC1" w:rsidRDefault="00F666D8">
            <w:pPr>
              <w:rPr>
                <w:rFonts w:ascii="Arial" w:hAnsi="Arial" w:cs="Arial"/>
                <w:b/>
                <w:bCs/>
                <w:u w:val="single"/>
              </w:rPr>
            </w:pPr>
            <w:r w:rsidRPr="00316BC1">
              <w:rPr>
                <w:rFonts w:ascii="Arial" w:hAnsi="Arial" w:cs="Arial"/>
                <w:b/>
                <w:bCs/>
                <w:lang w:val="de-DE"/>
              </w:rPr>
              <w:t xml:space="preserve">Age &lt;= 65 y </w:t>
            </w:r>
          </w:p>
        </w:tc>
        <w:tc>
          <w:tcPr>
            <w:tcW w:w="2268" w:type="dxa"/>
          </w:tcPr>
          <w:p w14:paraId="08DE1EE9" w14:textId="77777777" w:rsidR="00F666D8" w:rsidRPr="00316BC1" w:rsidRDefault="00F666D8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2.79 (1.31; 5.94)</w:t>
            </w:r>
          </w:p>
        </w:tc>
        <w:tc>
          <w:tcPr>
            <w:tcW w:w="1559" w:type="dxa"/>
          </w:tcPr>
          <w:p w14:paraId="4C547F06" w14:textId="77777777" w:rsidR="00F666D8" w:rsidRPr="00316BC1" w:rsidRDefault="00F666D8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08</w:t>
            </w:r>
          </w:p>
        </w:tc>
        <w:tc>
          <w:tcPr>
            <w:tcW w:w="2389" w:type="dxa"/>
          </w:tcPr>
          <w:p w14:paraId="6099F3BA" w14:textId="77777777" w:rsidR="00F666D8" w:rsidRPr="00316BC1" w:rsidRDefault="00F666D8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2.26 (1.01; 5.04)</w:t>
            </w:r>
          </w:p>
        </w:tc>
        <w:tc>
          <w:tcPr>
            <w:tcW w:w="1291" w:type="dxa"/>
          </w:tcPr>
          <w:p w14:paraId="0D280BA7" w14:textId="20A3673C" w:rsidR="00F666D8" w:rsidRPr="00316BC1" w:rsidRDefault="00F666D8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</w:rPr>
              <w:t>0.046</w:t>
            </w:r>
            <w:r w:rsidR="00C05DA3" w:rsidRPr="00316BC1">
              <w:rPr>
                <w:rFonts w:ascii="Arial" w:hAnsi="Arial" w:cs="Arial"/>
                <w:b/>
                <w:bCs/>
              </w:rPr>
              <w:t>**</w:t>
            </w:r>
          </w:p>
        </w:tc>
      </w:tr>
      <w:tr w:rsidR="00F666D8" w:rsidRPr="00316BC1" w14:paraId="4707EF7C" w14:textId="77777777">
        <w:tc>
          <w:tcPr>
            <w:tcW w:w="1555" w:type="dxa"/>
          </w:tcPr>
          <w:p w14:paraId="2B236FEB" w14:textId="77777777" w:rsidR="00F666D8" w:rsidRPr="00316BC1" w:rsidRDefault="00F666D8">
            <w:pPr>
              <w:rPr>
                <w:rFonts w:ascii="Arial" w:hAnsi="Arial" w:cs="Arial"/>
                <w:b/>
                <w:bCs/>
              </w:rPr>
            </w:pPr>
            <w:r w:rsidRPr="00316BC1">
              <w:rPr>
                <w:rFonts w:ascii="Arial" w:hAnsi="Arial" w:cs="Arial"/>
                <w:b/>
                <w:bCs/>
                <w:lang w:val="de-DE"/>
              </w:rPr>
              <w:t>Age &gt; 65 y</w:t>
            </w:r>
          </w:p>
        </w:tc>
        <w:tc>
          <w:tcPr>
            <w:tcW w:w="2268" w:type="dxa"/>
          </w:tcPr>
          <w:p w14:paraId="09894412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34 (0.87; 2.08)</w:t>
            </w:r>
          </w:p>
        </w:tc>
        <w:tc>
          <w:tcPr>
            <w:tcW w:w="1559" w:type="dxa"/>
          </w:tcPr>
          <w:p w14:paraId="720514C4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185</w:t>
            </w:r>
          </w:p>
        </w:tc>
        <w:tc>
          <w:tcPr>
            <w:tcW w:w="2389" w:type="dxa"/>
          </w:tcPr>
          <w:p w14:paraId="47FAA62D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08 (0.67; 1.72)</w:t>
            </w:r>
          </w:p>
        </w:tc>
        <w:tc>
          <w:tcPr>
            <w:tcW w:w="1291" w:type="dxa"/>
          </w:tcPr>
          <w:p w14:paraId="75C5F9AA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758</w:t>
            </w:r>
          </w:p>
        </w:tc>
      </w:tr>
      <w:tr w:rsidR="00F666D8" w:rsidRPr="00316BC1" w14:paraId="29ED053D" w14:textId="77777777">
        <w:tc>
          <w:tcPr>
            <w:tcW w:w="1555" w:type="dxa"/>
          </w:tcPr>
          <w:p w14:paraId="167B4449" w14:textId="77777777" w:rsidR="00F666D8" w:rsidRPr="00316BC1" w:rsidRDefault="00F666D8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316BC1">
              <w:rPr>
                <w:rFonts w:ascii="Arial" w:hAnsi="Arial" w:cs="Arial"/>
                <w:b/>
                <w:bCs/>
                <w:lang w:val="de-DE"/>
              </w:rPr>
              <w:t>Female</w:t>
            </w:r>
          </w:p>
        </w:tc>
        <w:tc>
          <w:tcPr>
            <w:tcW w:w="2268" w:type="dxa"/>
          </w:tcPr>
          <w:p w14:paraId="11F76F00" w14:textId="77777777" w:rsidR="00F666D8" w:rsidRPr="00316BC1" w:rsidRDefault="00F666D8">
            <w:pPr>
              <w:rPr>
                <w:rFonts w:ascii="Arial" w:hAnsi="Arial" w:cs="Arial"/>
                <w:bCs/>
              </w:rPr>
            </w:pPr>
            <w:r w:rsidRPr="00316BC1">
              <w:rPr>
                <w:rFonts w:ascii="Arial" w:hAnsi="Arial" w:cs="Arial"/>
                <w:bCs/>
              </w:rPr>
              <w:t>1.72 (0.89; 3.34)</w:t>
            </w:r>
          </w:p>
        </w:tc>
        <w:tc>
          <w:tcPr>
            <w:tcW w:w="1559" w:type="dxa"/>
          </w:tcPr>
          <w:p w14:paraId="5C6A1B9B" w14:textId="77777777" w:rsidR="00F666D8" w:rsidRPr="00316BC1" w:rsidRDefault="00F666D8">
            <w:pPr>
              <w:rPr>
                <w:rFonts w:ascii="Arial" w:hAnsi="Arial" w:cs="Arial"/>
                <w:bCs/>
              </w:rPr>
            </w:pPr>
            <w:r w:rsidRPr="00316BC1">
              <w:rPr>
                <w:rFonts w:ascii="Arial" w:hAnsi="Arial" w:cs="Arial"/>
                <w:bCs/>
              </w:rPr>
              <w:t>0.106</w:t>
            </w:r>
          </w:p>
        </w:tc>
        <w:tc>
          <w:tcPr>
            <w:tcW w:w="2389" w:type="dxa"/>
          </w:tcPr>
          <w:p w14:paraId="6DB1E385" w14:textId="77777777" w:rsidR="00F666D8" w:rsidRPr="00316BC1" w:rsidRDefault="00F666D8">
            <w:pPr>
              <w:rPr>
                <w:rFonts w:ascii="Arial" w:hAnsi="Arial" w:cs="Arial"/>
                <w:bCs/>
              </w:rPr>
            </w:pPr>
            <w:r w:rsidRPr="00316BC1">
              <w:rPr>
                <w:rFonts w:ascii="Arial" w:hAnsi="Arial" w:cs="Arial"/>
                <w:bCs/>
              </w:rPr>
              <w:t>1.48 (0.74; 2.96)</w:t>
            </w:r>
          </w:p>
        </w:tc>
        <w:tc>
          <w:tcPr>
            <w:tcW w:w="1291" w:type="dxa"/>
          </w:tcPr>
          <w:p w14:paraId="5C7259D4" w14:textId="77777777" w:rsidR="00F666D8" w:rsidRPr="00316BC1" w:rsidRDefault="00F666D8">
            <w:pPr>
              <w:rPr>
                <w:rFonts w:ascii="Arial" w:hAnsi="Arial" w:cs="Arial"/>
                <w:bCs/>
              </w:rPr>
            </w:pPr>
            <w:r w:rsidRPr="00316BC1">
              <w:rPr>
                <w:rFonts w:ascii="Arial" w:hAnsi="Arial" w:cs="Arial"/>
                <w:bCs/>
              </w:rPr>
              <w:t>0.264</w:t>
            </w:r>
          </w:p>
        </w:tc>
      </w:tr>
      <w:tr w:rsidR="00F666D8" w:rsidRPr="00316BC1" w14:paraId="09ADEC78" w14:textId="77777777">
        <w:tc>
          <w:tcPr>
            <w:tcW w:w="1555" w:type="dxa"/>
          </w:tcPr>
          <w:p w14:paraId="04EECC3B" w14:textId="77777777" w:rsidR="00F666D8" w:rsidRPr="00316BC1" w:rsidRDefault="00F666D8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316BC1">
              <w:rPr>
                <w:rFonts w:ascii="Arial" w:hAnsi="Arial" w:cs="Arial"/>
                <w:b/>
                <w:bCs/>
                <w:lang w:val="de-DE"/>
              </w:rPr>
              <w:t>Male</w:t>
            </w:r>
          </w:p>
        </w:tc>
        <w:tc>
          <w:tcPr>
            <w:tcW w:w="2268" w:type="dxa"/>
          </w:tcPr>
          <w:p w14:paraId="581DA975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66 (1.05; 2.63)</w:t>
            </w:r>
          </w:p>
        </w:tc>
        <w:tc>
          <w:tcPr>
            <w:tcW w:w="1559" w:type="dxa"/>
          </w:tcPr>
          <w:p w14:paraId="04FAC5EC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031</w:t>
            </w:r>
          </w:p>
        </w:tc>
        <w:tc>
          <w:tcPr>
            <w:tcW w:w="2389" w:type="dxa"/>
          </w:tcPr>
          <w:p w14:paraId="2387AF1A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30 (0.78; 2.15)</w:t>
            </w:r>
          </w:p>
        </w:tc>
        <w:tc>
          <w:tcPr>
            <w:tcW w:w="1291" w:type="dxa"/>
          </w:tcPr>
          <w:p w14:paraId="27552D0C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310</w:t>
            </w:r>
          </w:p>
        </w:tc>
      </w:tr>
      <w:tr w:rsidR="00F666D8" w:rsidRPr="00316BC1" w14:paraId="07B7CD8F" w14:textId="77777777">
        <w:tc>
          <w:tcPr>
            <w:tcW w:w="1555" w:type="dxa"/>
          </w:tcPr>
          <w:p w14:paraId="70557987" w14:textId="77777777" w:rsidR="00F666D8" w:rsidRPr="00316BC1" w:rsidRDefault="00F666D8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316BC1">
              <w:rPr>
                <w:rFonts w:ascii="Arial" w:hAnsi="Arial" w:cs="Arial"/>
                <w:b/>
                <w:bCs/>
                <w:lang w:val="de-DE"/>
              </w:rPr>
              <w:t>T2D &lt;= 5 y</w:t>
            </w:r>
          </w:p>
        </w:tc>
        <w:tc>
          <w:tcPr>
            <w:tcW w:w="2268" w:type="dxa"/>
          </w:tcPr>
          <w:p w14:paraId="1A242A41" w14:textId="77777777" w:rsidR="00F666D8" w:rsidRPr="00316BC1" w:rsidRDefault="00F666D8">
            <w:pPr>
              <w:rPr>
                <w:rFonts w:ascii="Arial" w:hAnsi="Arial" w:cs="Arial"/>
                <w:bCs/>
              </w:rPr>
            </w:pPr>
            <w:r w:rsidRPr="00316BC1">
              <w:rPr>
                <w:rFonts w:ascii="Arial" w:hAnsi="Arial" w:cs="Arial"/>
                <w:bCs/>
              </w:rPr>
              <w:t>2.71 (0.98; 7.45)</w:t>
            </w:r>
          </w:p>
        </w:tc>
        <w:tc>
          <w:tcPr>
            <w:tcW w:w="1559" w:type="dxa"/>
          </w:tcPr>
          <w:p w14:paraId="7875BCFA" w14:textId="77777777" w:rsidR="00F666D8" w:rsidRPr="00316BC1" w:rsidRDefault="00F666D8">
            <w:pPr>
              <w:rPr>
                <w:rFonts w:ascii="Arial" w:hAnsi="Arial" w:cs="Arial"/>
                <w:bCs/>
              </w:rPr>
            </w:pPr>
            <w:r w:rsidRPr="00316BC1">
              <w:rPr>
                <w:rFonts w:ascii="Arial" w:hAnsi="Arial" w:cs="Arial"/>
                <w:bCs/>
              </w:rPr>
              <w:t>0.054</w:t>
            </w:r>
          </w:p>
        </w:tc>
        <w:tc>
          <w:tcPr>
            <w:tcW w:w="2389" w:type="dxa"/>
          </w:tcPr>
          <w:p w14:paraId="57DFB9F5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91 (0.61; 5.95)</w:t>
            </w:r>
          </w:p>
        </w:tc>
        <w:tc>
          <w:tcPr>
            <w:tcW w:w="1291" w:type="dxa"/>
          </w:tcPr>
          <w:p w14:paraId="3CEDBEA6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266</w:t>
            </w:r>
          </w:p>
        </w:tc>
      </w:tr>
      <w:tr w:rsidR="00F666D8" w:rsidRPr="00316BC1" w14:paraId="17A3F740" w14:textId="77777777">
        <w:tc>
          <w:tcPr>
            <w:tcW w:w="1555" w:type="dxa"/>
          </w:tcPr>
          <w:p w14:paraId="3155A5F7" w14:textId="77777777" w:rsidR="00F666D8" w:rsidRPr="00316BC1" w:rsidRDefault="00F666D8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316BC1">
              <w:rPr>
                <w:rFonts w:ascii="Arial" w:hAnsi="Arial" w:cs="Arial"/>
                <w:b/>
                <w:bCs/>
                <w:lang w:val="de-DE"/>
              </w:rPr>
              <w:t>T2D &gt; 5 y</w:t>
            </w:r>
          </w:p>
        </w:tc>
        <w:tc>
          <w:tcPr>
            <w:tcW w:w="2268" w:type="dxa"/>
          </w:tcPr>
          <w:p w14:paraId="3DCCC55B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,58 (1.05; 2.37)</w:t>
            </w:r>
          </w:p>
        </w:tc>
        <w:tc>
          <w:tcPr>
            <w:tcW w:w="1559" w:type="dxa"/>
          </w:tcPr>
          <w:p w14:paraId="73BBF89D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027</w:t>
            </w:r>
          </w:p>
        </w:tc>
        <w:tc>
          <w:tcPr>
            <w:tcW w:w="2389" w:type="dxa"/>
          </w:tcPr>
          <w:p w14:paraId="0D3DA6F5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1.25 (0.81; 1.94)</w:t>
            </w:r>
          </w:p>
        </w:tc>
        <w:tc>
          <w:tcPr>
            <w:tcW w:w="1291" w:type="dxa"/>
          </w:tcPr>
          <w:p w14:paraId="113ACBAA" w14:textId="77777777" w:rsidR="00F666D8" w:rsidRPr="00316BC1" w:rsidRDefault="00F666D8">
            <w:pPr>
              <w:rPr>
                <w:rFonts w:ascii="Arial" w:hAnsi="Arial" w:cs="Arial"/>
              </w:rPr>
            </w:pPr>
            <w:r w:rsidRPr="00316BC1">
              <w:rPr>
                <w:rFonts w:ascii="Arial" w:hAnsi="Arial" w:cs="Arial"/>
              </w:rPr>
              <w:t>0.314</w:t>
            </w:r>
          </w:p>
        </w:tc>
      </w:tr>
    </w:tbl>
    <w:p w14:paraId="08511876" w14:textId="558FB630" w:rsidR="00F666D8" w:rsidRPr="00316BC1" w:rsidRDefault="00F666D8" w:rsidP="00F666D8">
      <w:pPr>
        <w:rPr>
          <w:rFonts w:ascii="Arial" w:hAnsi="Arial" w:cs="Arial"/>
        </w:rPr>
      </w:pPr>
      <w:r w:rsidRPr="00316BC1">
        <w:rPr>
          <w:rFonts w:ascii="Arial" w:hAnsi="Arial" w:cs="Arial"/>
        </w:rPr>
        <w:t>*</w:t>
      </w:r>
      <w:r w:rsidR="00341787" w:rsidRPr="00316BC1">
        <w:rPr>
          <w:rFonts w:ascii="Arial" w:hAnsi="Arial" w:cs="Arial"/>
        </w:rPr>
        <w:t>Multivariable analyses a</w:t>
      </w:r>
      <w:r w:rsidRPr="00316BC1">
        <w:rPr>
          <w:rFonts w:ascii="Arial" w:hAnsi="Arial" w:cs="Arial"/>
        </w:rPr>
        <w:t>djusted for sex, age, waist-hip-ratio, HbA1c, diabetes duration, hypertension (yes/no), eGFR at baseline. Not adjusted for variable stratified for.</w:t>
      </w:r>
    </w:p>
    <w:p w14:paraId="756C4118" w14:textId="3689FD17" w:rsidR="00F666D8" w:rsidRPr="00316BC1" w:rsidRDefault="00C05DA3">
      <w:pPr>
        <w:rPr>
          <w:rFonts w:ascii="Arial" w:hAnsi="Arial" w:cs="Arial"/>
        </w:rPr>
      </w:pPr>
      <w:r w:rsidRPr="00316BC1">
        <w:rPr>
          <w:rFonts w:ascii="Arial" w:hAnsi="Arial" w:cs="Arial"/>
        </w:rPr>
        <w:t>**Interaction term p=0.111</w:t>
      </w:r>
    </w:p>
    <w:p w14:paraId="29E30BBE" w14:textId="77777777" w:rsidR="00341787" w:rsidRPr="00316BC1" w:rsidRDefault="00341787" w:rsidP="00341787">
      <w:pPr>
        <w:rPr>
          <w:rFonts w:ascii="Arial" w:hAnsi="Arial" w:cs="Arial"/>
        </w:rPr>
      </w:pPr>
    </w:p>
    <w:p w14:paraId="290BA334" w14:textId="77777777" w:rsidR="00570801" w:rsidRPr="00316BC1" w:rsidRDefault="00570801">
      <w:pPr>
        <w:rPr>
          <w:rFonts w:ascii="Arial" w:hAnsi="Arial" w:cs="Arial"/>
        </w:rPr>
      </w:pPr>
    </w:p>
    <w:p w14:paraId="6DD6E4FF" w14:textId="77777777" w:rsidR="00570801" w:rsidRPr="00316BC1" w:rsidRDefault="00570801">
      <w:pPr>
        <w:rPr>
          <w:rFonts w:ascii="Arial" w:hAnsi="Arial" w:cs="Arial"/>
        </w:rPr>
      </w:pPr>
    </w:p>
    <w:p w14:paraId="4B4802E9" w14:textId="77777777" w:rsidR="00CC2FAD" w:rsidRPr="00316BC1" w:rsidRDefault="00CC2FAD">
      <w:pPr>
        <w:rPr>
          <w:rFonts w:ascii="Arial" w:hAnsi="Arial" w:cs="Arial"/>
        </w:rPr>
      </w:pPr>
    </w:p>
    <w:p w14:paraId="58ABA927" w14:textId="77777777" w:rsidR="00CC2FAD" w:rsidRPr="00316BC1" w:rsidRDefault="00CC2FAD">
      <w:pPr>
        <w:rPr>
          <w:rFonts w:ascii="Arial" w:hAnsi="Arial" w:cs="Arial"/>
        </w:rPr>
      </w:pPr>
    </w:p>
    <w:p w14:paraId="2B62BBC9" w14:textId="77777777" w:rsidR="00CC2FAD" w:rsidRPr="00316BC1" w:rsidRDefault="00CC2FAD">
      <w:pPr>
        <w:rPr>
          <w:rFonts w:ascii="Arial" w:hAnsi="Arial" w:cs="Arial"/>
        </w:rPr>
      </w:pPr>
    </w:p>
    <w:p w14:paraId="50A9FD12" w14:textId="77777777" w:rsidR="00CC2FAD" w:rsidRPr="00316BC1" w:rsidRDefault="00CC2FAD">
      <w:pPr>
        <w:rPr>
          <w:rFonts w:ascii="Arial" w:hAnsi="Arial" w:cs="Arial"/>
        </w:rPr>
      </w:pPr>
    </w:p>
    <w:p w14:paraId="245E8CD5" w14:textId="77777777" w:rsidR="00CC2FAD" w:rsidRPr="00316BC1" w:rsidRDefault="00CC2FAD" w:rsidP="00CC2FAD">
      <w:pPr>
        <w:rPr>
          <w:rFonts w:ascii="Arial" w:hAnsi="Arial" w:cs="Arial"/>
        </w:rPr>
      </w:pPr>
      <w:bookmarkStart w:id="7" w:name="_Hlk205802619"/>
      <w:r w:rsidRPr="00316BC1">
        <w:rPr>
          <w:rFonts w:ascii="Arial" w:hAnsi="Arial" w:cs="Arial"/>
        </w:rPr>
        <w:t>Supplemental Table S6:</w:t>
      </w:r>
    </w:p>
    <w:p w14:paraId="5A4D936E" w14:textId="77777777" w:rsidR="00CC2FAD" w:rsidRPr="00316BC1" w:rsidRDefault="00CC2FAD" w:rsidP="00CC2FAD">
      <w:pPr>
        <w:rPr>
          <w:rFonts w:ascii="Arial" w:hAnsi="Arial" w:cs="Arial"/>
        </w:rPr>
      </w:pPr>
      <w:r w:rsidRPr="00316BC1">
        <w:rPr>
          <w:rFonts w:ascii="Arial" w:hAnsi="Arial" w:cs="Arial"/>
          <w:szCs w:val="24"/>
        </w:rPr>
        <w:t>Binary logistic regression model</w:t>
      </w:r>
      <w:r w:rsidRPr="00316BC1">
        <w:rPr>
          <w:rFonts w:ascii="Arial" w:hAnsi="Arial" w:cs="Arial"/>
          <w:sz w:val="28"/>
          <w:szCs w:val="24"/>
        </w:rPr>
        <w:t xml:space="preserve"> </w:t>
      </w:r>
      <w:r w:rsidRPr="00316BC1">
        <w:rPr>
          <w:rFonts w:ascii="Arial" w:hAnsi="Arial" w:cs="Arial"/>
        </w:rPr>
        <w:t xml:space="preserve">assessing the association between T90 quartiles and the incidence of </w:t>
      </w:r>
      <w:r w:rsidRPr="00316BC1">
        <w:rPr>
          <w:rStyle w:val="Fett"/>
          <w:rFonts w:ascii="Arial" w:hAnsi="Arial" w:cs="Arial"/>
          <w:szCs w:val="24"/>
        </w:rPr>
        <w:t xml:space="preserve">very-high-risk </w:t>
      </w:r>
      <w:r w:rsidRPr="00316BC1">
        <w:rPr>
          <w:rFonts w:ascii="Arial" w:hAnsi="Arial" w:cs="Arial"/>
        </w:rPr>
        <w:t>CKD during follow-up, each quartile compared to the lowest quartile 1 stratified by baseline CKD risk class:</w:t>
      </w:r>
    </w:p>
    <w:p w14:paraId="6D1DCACF" w14:textId="77777777" w:rsidR="00CC2FAD" w:rsidRPr="00316BC1" w:rsidRDefault="00CC2FAD" w:rsidP="00CC2FAD">
      <w:pPr>
        <w:rPr>
          <w:rFonts w:ascii="Arial" w:hAnsi="Arial" w:cs="Arial"/>
        </w:rPr>
      </w:pPr>
    </w:p>
    <w:tbl>
      <w:tblPr>
        <w:tblStyle w:val="Tabellenraster"/>
        <w:tblW w:w="8628" w:type="dxa"/>
        <w:tblLook w:val="04A0" w:firstRow="1" w:lastRow="0" w:firstColumn="1" w:lastColumn="0" w:noHBand="0" w:noVBand="1"/>
      </w:tblPr>
      <w:tblGrid>
        <w:gridCol w:w="1542"/>
        <w:gridCol w:w="2409"/>
        <w:gridCol w:w="1134"/>
        <w:gridCol w:w="2409"/>
        <w:gridCol w:w="1134"/>
      </w:tblGrid>
      <w:tr w:rsidR="00CC2FAD" w:rsidRPr="00316BC1" w14:paraId="52FD80D3" w14:textId="77777777" w:rsidTr="00EA2ECF"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196B24" w:themeColor="accent3"/>
            </w:tcBorders>
            <w:hideMark/>
          </w:tcPr>
          <w:p w14:paraId="2AFA5DF6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316BC1">
              <w:rPr>
                <w:rFonts w:ascii="Arial" w:hAnsi="Arial" w:cs="Arial"/>
                <w:b/>
                <w:bCs/>
                <w:sz w:val="20"/>
                <w:szCs w:val="16"/>
              </w:rPr>
              <w:t>Baseline risk class</w:t>
            </w: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196B24" w:themeColor="accent3"/>
              <w:bottom w:val="single" w:sz="4" w:space="0" w:color="auto"/>
              <w:right w:val="nil"/>
            </w:tcBorders>
            <w:hideMark/>
          </w:tcPr>
          <w:p w14:paraId="61F37C75" w14:textId="77777777" w:rsidR="00CC2FAD" w:rsidRPr="00316BC1" w:rsidRDefault="00CC2FAD" w:rsidP="00EA2ECF">
            <w:pPr>
              <w:tabs>
                <w:tab w:val="center" w:pos="1114"/>
              </w:tabs>
              <w:spacing w:line="259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316BC1">
              <w:rPr>
                <w:rFonts w:ascii="Arial" w:hAnsi="Arial" w:cs="Arial"/>
                <w:b/>
                <w:bCs/>
                <w:sz w:val="20"/>
                <w:szCs w:val="16"/>
                <w:lang w:val="de-DE"/>
              </w:rPr>
              <w:t>Low risk (n=58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FA8964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316BC1">
              <w:rPr>
                <w:rFonts w:ascii="Arial" w:hAnsi="Arial" w:cs="Arial"/>
                <w:b/>
                <w:bCs/>
                <w:sz w:val="20"/>
                <w:szCs w:val="16"/>
              </w:rPr>
              <w:t>P valu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75A8F5" w14:textId="77777777" w:rsidR="00CC2FAD" w:rsidRPr="00316BC1" w:rsidRDefault="00CC2FAD" w:rsidP="00EA2ECF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316BC1">
              <w:rPr>
                <w:rFonts w:ascii="Arial" w:hAnsi="Arial" w:cs="Arial"/>
                <w:b/>
                <w:bCs/>
                <w:sz w:val="20"/>
                <w:szCs w:val="16"/>
              </w:rPr>
              <w:t>Intermediate / high risk (n=272)</w:t>
            </w:r>
          </w:p>
          <w:p w14:paraId="7EDF7A7E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B3C84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316BC1">
              <w:rPr>
                <w:rFonts w:ascii="Arial" w:hAnsi="Arial" w:cs="Arial"/>
                <w:b/>
                <w:bCs/>
                <w:sz w:val="20"/>
                <w:szCs w:val="16"/>
              </w:rPr>
              <w:t>P value</w:t>
            </w:r>
          </w:p>
        </w:tc>
      </w:tr>
      <w:tr w:rsidR="00CC2FAD" w:rsidRPr="00316BC1" w14:paraId="1CD5584E" w14:textId="77777777" w:rsidTr="00EA2ECF"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double" w:sz="4" w:space="0" w:color="196B24" w:themeColor="accent3"/>
            </w:tcBorders>
          </w:tcPr>
          <w:p w14:paraId="6243F591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316BC1">
              <w:rPr>
                <w:rFonts w:ascii="Arial" w:hAnsi="Arial" w:cs="Arial"/>
                <w:b/>
                <w:bCs/>
                <w:sz w:val="20"/>
                <w:szCs w:val="16"/>
              </w:rPr>
              <w:t>Quartile 1</w:t>
            </w: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196B24" w:themeColor="accent3"/>
              <w:bottom w:val="nil"/>
              <w:right w:val="nil"/>
            </w:tcBorders>
          </w:tcPr>
          <w:p w14:paraId="6430B07D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1 (Ref.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EF8C11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DD4E28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1 (Ref.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C102C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CC2FAD" w:rsidRPr="00316BC1" w14:paraId="55121430" w14:textId="77777777" w:rsidTr="00EA2ECF">
        <w:tc>
          <w:tcPr>
            <w:tcW w:w="1542" w:type="dxa"/>
            <w:tcBorders>
              <w:top w:val="nil"/>
              <w:left w:val="nil"/>
              <w:bottom w:val="nil"/>
              <w:right w:val="double" w:sz="4" w:space="0" w:color="196B24" w:themeColor="accent3"/>
            </w:tcBorders>
          </w:tcPr>
          <w:p w14:paraId="3FA96687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316BC1">
              <w:rPr>
                <w:rFonts w:ascii="Arial" w:hAnsi="Arial" w:cs="Arial"/>
                <w:b/>
                <w:bCs/>
                <w:sz w:val="20"/>
                <w:szCs w:val="16"/>
              </w:rPr>
              <w:t>Quartile 2</w:t>
            </w:r>
          </w:p>
        </w:tc>
        <w:tc>
          <w:tcPr>
            <w:tcW w:w="2409" w:type="dxa"/>
            <w:tcBorders>
              <w:top w:val="nil"/>
              <w:left w:val="double" w:sz="4" w:space="0" w:color="196B24" w:themeColor="accent3"/>
              <w:bottom w:val="nil"/>
              <w:right w:val="nil"/>
            </w:tcBorders>
          </w:tcPr>
          <w:p w14:paraId="60CF19BD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4.52 (0.50; 4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1B598E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0.179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4753A9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0.92 (0.35; 2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14147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0.871</w:t>
            </w:r>
          </w:p>
        </w:tc>
      </w:tr>
      <w:tr w:rsidR="00CC2FAD" w:rsidRPr="00316BC1" w14:paraId="21F988B7" w14:textId="77777777" w:rsidTr="00EA2ECF">
        <w:tc>
          <w:tcPr>
            <w:tcW w:w="1542" w:type="dxa"/>
            <w:tcBorders>
              <w:top w:val="nil"/>
              <w:left w:val="nil"/>
              <w:bottom w:val="nil"/>
              <w:right w:val="double" w:sz="4" w:space="0" w:color="196B24" w:themeColor="accent3"/>
            </w:tcBorders>
          </w:tcPr>
          <w:p w14:paraId="319D55A6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316BC1">
              <w:rPr>
                <w:rFonts w:ascii="Arial" w:hAnsi="Arial" w:cs="Arial"/>
                <w:b/>
                <w:bCs/>
                <w:sz w:val="20"/>
                <w:szCs w:val="16"/>
              </w:rPr>
              <w:t>Quartile 3</w:t>
            </w:r>
          </w:p>
        </w:tc>
        <w:tc>
          <w:tcPr>
            <w:tcW w:w="2409" w:type="dxa"/>
            <w:tcBorders>
              <w:top w:val="nil"/>
              <w:left w:val="double" w:sz="4" w:space="0" w:color="196B24" w:themeColor="accent3"/>
              <w:bottom w:val="nil"/>
              <w:right w:val="nil"/>
            </w:tcBorders>
          </w:tcPr>
          <w:p w14:paraId="7BEB7D78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5.89 (0.68; 5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395F54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0.10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AE15E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0.75 (0.28; 2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4DAC5" w14:textId="77777777" w:rsidR="00CC2FAD" w:rsidRPr="00316BC1" w:rsidRDefault="00CC2FAD" w:rsidP="00EA2ECF">
            <w:pPr>
              <w:spacing w:after="160"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0.753</w:t>
            </w:r>
          </w:p>
        </w:tc>
      </w:tr>
      <w:tr w:rsidR="00CC2FAD" w:rsidRPr="00316BC1" w14:paraId="6C43F9AF" w14:textId="77777777" w:rsidTr="00EA2ECF">
        <w:trPr>
          <w:trHeight w:val="408"/>
        </w:trPr>
        <w:tc>
          <w:tcPr>
            <w:tcW w:w="1542" w:type="dxa"/>
            <w:tcBorders>
              <w:top w:val="nil"/>
              <w:left w:val="nil"/>
              <w:bottom w:val="nil"/>
              <w:right w:val="double" w:sz="4" w:space="0" w:color="196B24" w:themeColor="accent3"/>
            </w:tcBorders>
          </w:tcPr>
          <w:p w14:paraId="7CFEA374" w14:textId="77777777" w:rsidR="00CC2FAD" w:rsidRPr="00316BC1" w:rsidRDefault="00CC2FAD" w:rsidP="00EA2ECF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316BC1">
              <w:rPr>
                <w:rFonts w:ascii="Arial" w:hAnsi="Arial" w:cs="Arial"/>
                <w:b/>
                <w:bCs/>
                <w:sz w:val="20"/>
                <w:szCs w:val="16"/>
              </w:rPr>
              <w:t>Quartile 4</w:t>
            </w:r>
          </w:p>
        </w:tc>
        <w:tc>
          <w:tcPr>
            <w:tcW w:w="2409" w:type="dxa"/>
            <w:tcBorders>
              <w:top w:val="nil"/>
              <w:left w:val="double" w:sz="4" w:space="0" w:color="196B24" w:themeColor="accent3"/>
              <w:bottom w:val="nil"/>
              <w:right w:val="nil"/>
            </w:tcBorders>
          </w:tcPr>
          <w:p w14:paraId="4FD18436" w14:textId="77777777" w:rsidR="00CC2FAD" w:rsidRPr="00316BC1" w:rsidRDefault="00CC2FAD" w:rsidP="00EA2ECF">
            <w:pPr>
              <w:spacing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5.50 (0.61; 49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C9FB30" w14:textId="77777777" w:rsidR="00CC2FAD" w:rsidRPr="00316BC1" w:rsidRDefault="00CC2FAD" w:rsidP="00EA2ECF">
            <w:pPr>
              <w:spacing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0.13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B625AB" w14:textId="77777777" w:rsidR="00CC2FAD" w:rsidRPr="00316BC1" w:rsidRDefault="00CC2FAD" w:rsidP="00EA2ECF">
            <w:pPr>
              <w:spacing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2.01 (0.86; 4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00B07" w14:textId="77777777" w:rsidR="00CC2FAD" w:rsidRPr="00316BC1" w:rsidRDefault="00CC2FAD" w:rsidP="00EA2ECF">
            <w:pPr>
              <w:spacing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0.108</w:t>
            </w:r>
          </w:p>
        </w:tc>
      </w:tr>
      <w:tr w:rsidR="00CC2FAD" w:rsidRPr="00316BC1" w14:paraId="0F22E153" w14:textId="77777777" w:rsidTr="00EA2ECF">
        <w:trPr>
          <w:trHeight w:val="408"/>
        </w:trPr>
        <w:tc>
          <w:tcPr>
            <w:tcW w:w="1542" w:type="dxa"/>
            <w:tcBorders>
              <w:top w:val="nil"/>
              <w:left w:val="nil"/>
              <w:bottom w:val="nil"/>
              <w:right w:val="double" w:sz="4" w:space="0" w:color="196B24" w:themeColor="accent3"/>
            </w:tcBorders>
          </w:tcPr>
          <w:p w14:paraId="06CEAF61" w14:textId="77777777" w:rsidR="00CC2FAD" w:rsidRPr="00316BC1" w:rsidRDefault="00CC2FAD" w:rsidP="00EA2ECF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316BC1">
              <w:rPr>
                <w:rFonts w:ascii="Arial" w:hAnsi="Arial" w:cs="Arial"/>
                <w:b/>
                <w:bCs/>
                <w:sz w:val="20"/>
                <w:szCs w:val="16"/>
              </w:rPr>
              <w:t>P for trend</w:t>
            </w:r>
          </w:p>
        </w:tc>
        <w:tc>
          <w:tcPr>
            <w:tcW w:w="2409" w:type="dxa"/>
            <w:tcBorders>
              <w:top w:val="nil"/>
              <w:left w:val="double" w:sz="4" w:space="0" w:color="196B24" w:themeColor="accent3"/>
              <w:bottom w:val="nil"/>
              <w:right w:val="nil"/>
            </w:tcBorders>
          </w:tcPr>
          <w:p w14:paraId="422AD901" w14:textId="77777777" w:rsidR="00CC2FAD" w:rsidRPr="00316BC1" w:rsidRDefault="00CC2FAD" w:rsidP="00EA2ECF">
            <w:pPr>
              <w:spacing w:line="259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D3E11F" w14:textId="77777777" w:rsidR="00CC2FAD" w:rsidRPr="00316BC1" w:rsidRDefault="00CC2FAD" w:rsidP="00EA2ECF">
            <w:pPr>
              <w:spacing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0.116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700900" w14:textId="77777777" w:rsidR="00CC2FAD" w:rsidRPr="00316BC1" w:rsidRDefault="00CC2FAD" w:rsidP="00EA2ECF">
            <w:pPr>
              <w:spacing w:line="259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61B51" w14:textId="77777777" w:rsidR="00CC2FAD" w:rsidRPr="00316BC1" w:rsidRDefault="00CC2FAD" w:rsidP="00EA2ECF">
            <w:pPr>
              <w:spacing w:line="259" w:lineRule="auto"/>
              <w:rPr>
                <w:rFonts w:ascii="Arial" w:hAnsi="Arial" w:cs="Arial"/>
                <w:sz w:val="20"/>
                <w:szCs w:val="18"/>
              </w:rPr>
            </w:pPr>
            <w:r w:rsidRPr="00316BC1">
              <w:rPr>
                <w:rFonts w:ascii="Arial" w:hAnsi="Arial" w:cs="Arial"/>
                <w:sz w:val="20"/>
                <w:szCs w:val="18"/>
              </w:rPr>
              <w:t>0.056</w:t>
            </w:r>
          </w:p>
        </w:tc>
      </w:tr>
      <w:bookmarkEnd w:id="7"/>
    </w:tbl>
    <w:p w14:paraId="482ADA09" w14:textId="77777777" w:rsidR="00CC2FAD" w:rsidRPr="00316BC1" w:rsidRDefault="00CC2FAD" w:rsidP="00CC2FAD">
      <w:pPr>
        <w:rPr>
          <w:rFonts w:ascii="Arial" w:hAnsi="Arial" w:cs="Arial"/>
        </w:rPr>
      </w:pPr>
    </w:p>
    <w:p w14:paraId="747B71C9" w14:textId="05CAD069" w:rsidR="00570801" w:rsidRPr="00316BC1" w:rsidRDefault="00570801">
      <w:pPr>
        <w:rPr>
          <w:rFonts w:ascii="Arial" w:hAnsi="Arial" w:cs="Arial"/>
        </w:rPr>
      </w:pPr>
      <w:r w:rsidRPr="00316BC1">
        <w:rPr>
          <w:rFonts w:ascii="Arial" w:hAnsi="Arial" w:cs="Arial"/>
        </w:rPr>
        <w:br w:type="page"/>
      </w:r>
    </w:p>
    <w:p w14:paraId="126EFEC1" w14:textId="20CD0667" w:rsidR="00570801" w:rsidRPr="00316BC1" w:rsidRDefault="00570801">
      <w:pPr>
        <w:rPr>
          <w:rFonts w:ascii="Arial" w:hAnsi="Arial" w:cs="Arial"/>
        </w:rPr>
      </w:pPr>
      <w:r w:rsidRPr="00316BC1">
        <w:rPr>
          <w:rFonts w:ascii="Arial" w:hAnsi="Arial" w:cs="Arial"/>
        </w:rPr>
        <w:lastRenderedPageBreak/>
        <w:t>Supplemental Figures</w:t>
      </w:r>
    </w:p>
    <w:p w14:paraId="43FAB7C0" w14:textId="5AC18264" w:rsidR="00570801" w:rsidRPr="00316BC1" w:rsidRDefault="00570801">
      <w:pPr>
        <w:rPr>
          <w:rFonts w:ascii="Arial" w:hAnsi="Arial" w:cs="Arial"/>
        </w:rPr>
      </w:pPr>
      <w:r w:rsidRPr="00316BC1">
        <w:rPr>
          <w:rFonts w:ascii="Arial" w:hAnsi="Arial" w:cs="Arial"/>
        </w:rPr>
        <w:t>Supplemental Figure S1: Study flow chart</w:t>
      </w:r>
    </w:p>
    <w:p w14:paraId="377D5E03" w14:textId="4A0995A4" w:rsidR="00570801" w:rsidRPr="00316BC1" w:rsidRDefault="004556CD">
      <w:pPr>
        <w:rPr>
          <w:rFonts w:ascii="Arial" w:hAnsi="Arial" w:cs="Arial"/>
          <w:noProof/>
        </w:rPr>
      </w:pPr>
      <w:r w:rsidRPr="00316BC1">
        <w:rPr>
          <w:rFonts w:ascii="Arial" w:hAnsi="Arial" w:cs="Arial"/>
          <w:noProof/>
        </w:rPr>
        <w:drawing>
          <wp:inline distT="0" distB="0" distL="0" distR="0" wp14:anchorId="6CBEA20C" wp14:editId="3DA86EB7">
            <wp:extent cx="5901647" cy="3228975"/>
            <wp:effectExtent l="0" t="0" r="4445" b="0"/>
            <wp:docPr id="1597871156" name="Grafik 1" descr="Ein Bild, das Text, Screenshot, Schrif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871156" name="Grafik 1" descr="Ein Bild, das Text, Screenshot, Schrift, Diagramm enthält.&#10;&#10;KI-generierte Inhalte können fehlerhaft sein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13" t="5585" r="8400" b="159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366" cy="3231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ED84C8" w14:textId="77777777" w:rsidR="004556CD" w:rsidRPr="00316BC1" w:rsidRDefault="004556CD" w:rsidP="004556CD">
      <w:pPr>
        <w:rPr>
          <w:rFonts w:ascii="Arial" w:hAnsi="Arial" w:cs="Arial"/>
        </w:rPr>
      </w:pPr>
    </w:p>
    <w:p w14:paraId="390F422D" w14:textId="77777777" w:rsidR="004556CD" w:rsidRPr="00316BC1" w:rsidRDefault="004556CD" w:rsidP="004556CD">
      <w:pPr>
        <w:rPr>
          <w:rFonts w:ascii="Arial" w:hAnsi="Arial" w:cs="Arial"/>
        </w:rPr>
      </w:pPr>
    </w:p>
    <w:p w14:paraId="26E77F16" w14:textId="77777777" w:rsidR="004556CD" w:rsidRPr="00316BC1" w:rsidRDefault="004556CD" w:rsidP="004556CD">
      <w:pPr>
        <w:rPr>
          <w:rFonts w:ascii="Arial" w:hAnsi="Arial" w:cs="Arial"/>
        </w:rPr>
      </w:pPr>
    </w:p>
    <w:p w14:paraId="0A980A5B" w14:textId="77777777" w:rsidR="004556CD" w:rsidRPr="00316BC1" w:rsidRDefault="004556CD" w:rsidP="004556CD">
      <w:pPr>
        <w:rPr>
          <w:rFonts w:ascii="Arial" w:hAnsi="Arial" w:cs="Arial"/>
        </w:rPr>
      </w:pPr>
    </w:p>
    <w:p w14:paraId="657A3772" w14:textId="77777777" w:rsidR="004556CD" w:rsidRPr="00316BC1" w:rsidRDefault="004556CD" w:rsidP="004556CD">
      <w:pPr>
        <w:rPr>
          <w:rFonts w:ascii="Arial" w:hAnsi="Arial" w:cs="Arial"/>
          <w:noProof/>
        </w:rPr>
      </w:pPr>
    </w:p>
    <w:p w14:paraId="59481708" w14:textId="77777777" w:rsidR="004556CD" w:rsidRPr="00316BC1" w:rsidRDefault="004556CD" w:rsidP="004556CD">
      <w:pPr>
        <w:rPr>
          <w:rFonts w:ascii="Arial" w:hAnsi="Arial" w:cs="Arial"/>
        </w:rPr>
      </w:pPr>
    </w:p>
    <w:sectPr w:rsidR="004556CD" w:rsidRPr="00316B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D6C"/>
    <w:rsid w:val="0001630D"/>
    <w:rsid w:val="000B3D13"/>
    <w:rsid w:val="001A68F7"/>
    <w:rsid w:val="001B5F36"/>
    <w:rsid w:val="001C47FB"/>
    <w:rsid w:val="0026452D"/>
    <w:rsid w:val="00316BC1"/>
    <w:rsid w:val="0032639A"/>
    <w:rsid w:val="00341787"/>
    <w:rsid w:val="00364C68"/>
    <w:rsid w:val="003A47F2"/>
    <w:rsid w:val="003A667F"/>
    <w:rsid w:val="004556CD"/>
    <w:rsid w:val="004A5702"/>
    <w:rsid w:val="004D7F28"/>
    <w:rsid w:val="004E0C08"/>
    <w:rsid w:val="0051017B"/>
    <w:rsid w:val="00530FE2"/>
    <w:rsid w:val="00570801"/>
    <w:rsid w:val="005E09C0"/>
    <w:rsid w:val="00625426"/>
    <w:rsid w:val="00647C5F"/>
    <w:rsid w:val="00667E89"/>
    <w:rsid w:val="007B458A"/>
    <w:rsid w:val="0080220C"/>
    <w:rsid w:val="00833197"/>
    <w:rsid w:val="008D3314"/>
    <w:rsid w:val="008E5827"/>
    <w:rsid w:val="00923037"/>
    <w:rsid w:val="009441CC"/>
    <w:rsid w:val="009A1025"/>
    <w:rsid w:val="009B2B7C"/>
    <w:rsid w:val="009D5B4E"/>
    <w:rsid w:val="00A1279B"/>
    <w:rsid w:val="00A20FCA"/>
    <w:rsid w:val="00A33EC8"/>
    <w:rsid w:val="00A47550"/>
    <w:rsid w:val="00A86467"/>
    <w:rsid w:val="00AD1B77"/>
    <w:rsid w:val="00BC71B0"/>
    <w:rsid w:val="00C05DA3"/>
    <w:rsid w:val="00C20905"/>
    <w:rsid w:val="00C72743"/>
    <w:rsid w:val="00C76E2C"/>
    <w:rsid w:val="00CC2FAD"/>
    <w:rsid w:val="00CD2B27"/>
    <w:rsid w:val="00D347DE"/>
    <w:rsid w:val="00D540C9"/>
    <w:rsid w:val="00D6343A"/>
    <w:rsid w:val="00D8644D"/>
    <w:rsid w:val="00DF0A7C"/>
    <w:rsid w:val="00E003E6"/>
    <w:rsid w:val="00E64727"/>
    <w:rsid w:val="00E776B5"/>
    <w:rsid w:val="00EA1982"/>
    <w:rsid w:val="00F47D6C"/>
    <w:rsid w:val="00F6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F28E2"/>
  <w15:chartTrackingRefBased/>
  <w15:docId w15:val="{4F0DA0C4-27AF-49C5-96AC-DAAC897B1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47D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47D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47D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47D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47D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47D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47D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47D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47D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7D6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47D6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47D6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7D6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47D6C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47D6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47D6C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47D6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47D6C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47D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47D6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47D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47D6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F47D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47D6C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F47D6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47D6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47D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47D6C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F47D6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A1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3A66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18</Words>
  <Characters>578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riendl</dc:creator>
  <cp:keywords/>
  <dc:description/>
  <cp:lastModifiedBy>Sarah Driendl</cp:lastModifiedBy>
  <cp:revision>11</cp:revision>
  <dcterms:created xsi:type="dcterms:W3CDTF">2025-05-09T08:53:00Z</dcterms:created>
  <dcterms:modified xsi:type="dcterms:W3CDTF">2025-08-19T08:38:00Z</dcterms:modified>
</cp:coreProperties>
</file>